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2FD69" w14:textId="77777777" w:rsidR="008A028B" w:rsidRPr="009E0C23" w:rsidRDefault="00E92527" w:rsidP="00E92527">
      <w:pPr>
        <w:contextualSpacing/>
        <w:rPr>
          <w:rFonts w:asciiTheme="minorHAnsi" w:hAnsiTheme="minorHAnsi" w:cstheme="minorHAnsi"/>
          <w:b/>
          <w:color w:val="000000" w:themeColor="text1"/>
          <w:lang w:val="en-US"/>
        </w:rPr>
      </w:pPr>
      <w:r w:rsidRPr="009E0C23">
        <w:rPr>
          <w:rFonts w:asciiTheme="minorHAnsi" w:hAnsiTheme="minorHAnsi" w:cstheme="minorHAnsi"/>
          <w:b/>
          <w:color w:val="000000" w:themeColor="text1"/>
          <w:lang w:val="en-US"/>
        </w:rPr>
        <w:t xml:space="preserve">Appendix </w:t>
      </w:r>
    </w:p>
    <w:p w14:paraId="68E5EE9B" w14:textId="65F35CA9" w:rsidR="00E92527" w:rsidRPr="009E0C23" w:rsidRDefault="008A028B" w:rsidP="00E92527">
      <w:pPr>
        <w:contextualSpacing/>
        <w:rPr>
          <w:rFonts w:asciiTheme="minorHAnsi" w:hAnsiTheme="minorHAnsi" w:cstheme="minorHAnsi"/>
          <w:color w:val="000000" w:themeColor="text1"/>
          <w:vertAlign w:val="superscript"/>
          <w:lang w:val="en-US"/>
        </w:rPr>
      </w:pPr>
      <w:r w:rsidRPr="009E0C23">
        <w:rPr>
          <w:rFonts w:asciiTheme="minorHAnsi" w:hAnsiTheme="minorHAnsi" w:cstheme="minorHAnsi"/>
          <w:b/>
          <w:color w:val="000000" w:themeColor="text1"/>
          <w:lang w:val="en-US"/>
        </w:rPr>
        <w:t xml:space="preserve">Supplementary table </w:t>
      </w:r>
      <w:r w:rsidR="00E92527" w:rsidRPr="009E0C23">
        <w:rPr>
          <w:rFonts w:asciiTheme="minorHAnsi" w:hAnsiTheme="minorHAnsi" w:cstheme="minorHAnsi"/>
          <w:b/>
          <w:color w:val="000000" w:themeColor="text1"/>
          <w:lang w:val="en-US"/>
        </w:rPr>
        <w:t>1</w:t>
      </w:r>
      <w:r w:rsidR="00E92527" w:rsidRPr="009E0C23">
        <w:rPr>
          <w:rFonts w:asciiTheme="minorHAnsi" w:hAnsiTheme="minorHAnsi" w:cstheme="minorHAnsi"/>
          <w:color w:val="000000" w:themeColor="text1"/>
          <w:lang w:val="en-US"/>
        </w:rPr>
        <w:t xml:space="preserve">: Recommended vaccinations according to the Swiss, Belgian and French </w:t>
      </w:r>
      <w:r w:rsidR="00E41541" w:rsidRPr="009E0C23">
        <w:rPr>
          <w:rFonts w:asciiTheme="minorHAnsi" w:hAnsiTheme="minorHAnsi" w:cstheme="minorHAnsi"/>
          <w:color w:val="000000" w:themeColor="text1"/>
          <w:lang w:val="en-US"/>
        </w:rPr>
        <w:t>vaccination plans 2023</w:t>
      </w:r>
      <w:r w:rsidR="00E41541" w:rsidRPr="009E0C23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1</w:t>
      </w:r>
      <w:r w:rsidR="00BC115D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7</w:t>
      </w:r>
      <w:r w:rsidR="00E41541" w:rsidRPr="009E0C23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,1</w:t>
      </w:r>
      <w:r w:rsidR="00BC115D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8</w:t>
      </w:r>
      <w:r w:rsidR="00E41541" w:rsidRPr="009E0C23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,</w:t>
      </w:r>
      <w:r w:rsidR="00BC115D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38</w:t>
      </w:r>
      <w:r w:rsidR="002B0F96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 xml:space="preserve">, </w:t>
      </w:r>
      <w:r w:rsidR="00491089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 xml:space="preserve">40, </w:t>
      </w:r>
      <w:r w:rsidR="002B0F96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45, 46</w:t>
      </w:r>
    </w:p>
    <w:p w14:paraId="57FFA605" w14:textId="77777777" w:rsidR="00E92527" w:rsidRPr="009E0C23" w:rsidRDefault="00E92527" w:rsidP="00E92527">
      <w:pPr>
        <w:contextualSpacing/>
        <w:rPr>
          <w:rFonts w:asciiTheme="minorHAnsi" w:hAnsiTheme="minorHAnsi" w:cstheme="minorHAnsi"/>
          <w:b/>
          <w:color w:val="000000" w:themeColor="text1"/>
          <w:vertAlign w:val="superscript"/>
          <w:lang w:val="en-US"/>
        </w:rPr>
      </w:pPr>
    </w:p>
    <w:tbl>
      <w:tblPr>
        <w:tblW w:w="146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9"/>
        <w:gridCol w:w="6216"/>
        <w:gridCol w:w="5740"/>
      </w:tblGrid>
      <w:tr w:rsidR="00E92527" w:rsidRPr="009E0C23" w14:paraId="520256FD" w14:textId="77777777" w:rsidTr="00A81900">
        <w:trPr>
          <w:trHeight w:val="358"/>
        </w:trPr>
        <w:tc>
          <w:tcPr>
            <w:tcW w:w="26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5B9BD5" w:fill="5B9BD5"/>
            <w:vAlign w:val="center"/>
            <w:hideMark/>
          </w:tcPr>
          <w:p w14:paraId="0590F55F" w14:textId="77777777" w:rsidR="00E92527" w:rsidRPr="009E0C23" w:rsidRDefault="00E92527" w:rsidP="00DB29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Vaccine</w:t>
            </w:r>
          </w:p>
        </w:tc>
        <w:tc>
          <w:tcPr>
            <w:tcW w:w="62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5B9BD5" w:fill="5B9BD5"/>
            <w:vAlign w:val="center"/>
            <w:hideMark/>
          </w:tcPr>
          <w:p w14:paraId="2521F20A" w14:textId="77777777" w:rsidR="00E92527" w:rsidRPr="009E0C23" w:rsidRDefault="00E92527" w:rsidP="00DB29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lang w:val="en-US"/>
              </w:rPr>
              <w:t>Recommendations</w:t>
            </w:r>
          </w:p>
        </w:tc>
        <w:tc>
          <w:tcPr>
            <w:tcW w:w="5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5B9BD5" w:fill="5B9BD5"/>
            <w:vAlign w:val="center"/>
            <w:hideMark/>
          </w:tcPr>
          <w:p w14:paraId="224F29C6" w14:textId="77777777" w:rsidR="00E92527" w:rsidRPr="009E0C23" w:rsidRDefault="00E92527" w:rsidP="00DB29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lang w:val="en-US"/>
              </w:rPr>
              <w:t>Comments</w:t>
            </w:r>
          </w:p>
        </w:tc>
      </w:tr>
      <w:tr w:rsidR="00E92527" w:rsidRPr="002B0F96" w14:paraId="5E318C6F" w14:textId="77777777" w:rsidTr="00A81900">
        <w:trPr>
          <w:trHeight w:val="1340"/>
        </w:trPr>
        <w:tc>
          <w:tcPr>
            <w:tcW w:w="2679" w:type="dxa"/>
            <w:tcBorders>
              <w:top w:val="single" w:sz="4" w:space="0" w:color="5B9BD5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FFB61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Diphtheria-tetanus-acellular pertussis vaccine</w:t>
            </w:r>
          </w:p>
        </w:tc>
        <w:tc>
          <w:tcPr>
            <w:tcW w:w="6216" w:type="dxa"/>
            <w:tcBorders>
              <w:top w:val="single" w:sz="4" w:space="0" w:color="5B9BD5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B9F6A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3 doses of combined vaccine during first year of life</w:t>
            </w:r>
          </w:p>
          <w:p w14:paraId="294F83EB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+ </w:t>
            </w:r>
          </w:p>
          <w:p w14:paraId="6A84A31D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Switzerland: one dose between 4-7 years old</w:t>
            </w:r>
          </w:p>
          <w:p w14:paraId="7D727A14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Belgium and France: one dose at 5-6 years old</w:t>
            </w:r>
          </w:p>
          <w:p w14:paraId="2BC25CB5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+ </w:t>
            </w:r>
          </w:p>
          <w:p w14:paraId="5A6B66F1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one dose during adolescence and then one dose at 25, 45 and &gt;65 years old</w:t>
            </w:r>
          </w:p>
        </w:tc>
        <w:tc>
          <w:tcPr>
            <w:tcW w:w="5740" w:type="dxa"/>
            <w:tcBorders>
              <w:top w:val="single" w:sz="4" w:space="0" w:color="5B9BD5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90790" w14:textId="04096E87" w:rsidR="00E92527" w:rsidRPr="009E0C23" w:rsidRDefault="00D7734A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In Belgium, a dose is also recommended at 15 months in addition to basic vaccination for all children. </w:t>
            </w:r>
          </w:p>
          <w:p w14:paraId="2383FB40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</w:p>
          <w:p w14:paraId="194A9B39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Recommendations for DiGeorge children are identical to those for the general population</w:t>
            </w:r>
          </w:p>
        </w:tc>
      </w:tr>
      <w:tr w:rsidR="00E92527" w:rsidRPr="002B0F96" w14:paraId="1FFB804B" w14:textId="77777777" w:rsidTr="00A81900">
        <w:trPr>
          <w:trHeight w:val="1373"/>
        </w:trPr>
        <w:tc>
          <w:tcPr>
            <w:tcW w:w="2679" w:type="dxa"/>
            <w:tcBorders>
              <w:top w:val="single" w:sz="4" w:space="0" w:color="5B9BD5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5570A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Hib vaccine</w:t>
            </w:r>
          </w:p>
        </w:tc>
        <w:tc>
          <w:tcPr>
            <w:tcW w:w="6216" w:type="dxa"/>
            <w:tcBorders>
              <w:top w:val="single" w:sz="4" w:space="0" w:color="5B9BD5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8F6DE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3 doses during first year of life.</w:t>
            </w:r>
          </w:p>
        </w:tc>
        <w:tc>
          <w:tcPr>
            <w:tcW w:w="5740" w:type="dxa"/>
            <w:tcBorders>
              <w:top w:val="single" w:sz="4" w:space="0" w:color="5B9BD5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67C5B" w14:textId="78E1E351" w:rsidR="00D7734A" w:rsidRPr="009E0C23" w:rsidRDefault="00D7734A" w:rsidP="00D7734A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In Belgium, a dose is also recommended at 15 months in addition to basic vaccination for all children. </w:t>
            </w:r>
          </w:p>
          <w:p w14:paraId="59AE1161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</w:p>
          <w:p w14:paraId="05DD9075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Recommendations for DiGeorge children are identical to those for the general population.</w:t>
            </w:r>
          </w:p>
        </w:tc>
      </w:tr>
      <w:tr w:rsidR="00E92527" w:rsidRPr="002B0F96" w14:paraId="6CE0560D" w14:textId="77777777" w:rsidTr="00A81900">
        <w:trPr>
          <w:trHeight w:val="696"/>
        </w:trPr>
        <w:tc>
          <w:tcPr>
            <w:tcW w:w="2679" w:type="dxa"/>
            <w:tcBorders>
              <w:top w:val="single" w:sz="4" w:space="0" w:color="5B9BD5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58209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Inactivated polio vaccine </w:t>
            </w:r>
          </w:p>
        </w:tc>
        <w:tc>
          <w:tcPr>
            <w:tcW w:w="6216" w:type="dxa"/>
            <w:tcBorders>
              <w:top w:val="single" w:sz="4" w:space="0" w:color="5B9BD5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A3D01" w14:textId="1C5BDBE0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3 doses during first year of life and one dose </w:t>
            </w:r>
            <w:r w:rsidR="00D7734A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between 4-7 years old.</w:t>
            </w:r>
          </w:p>
        </w:tc>
        <w:tc>
          <w:tcPr>
            <w:tcW w:w="5740" w:type="dxa"/>
            <w:tcBorders>
              <w:top w:val="single" w:sz="4" w:space="0" w:color="5B9BD5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32FE0" w14:textId="46833A08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In France, an additional dose is given during adolescence</w:t>
            </w:r>
            <w:r w:rsidR="00D7734A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 for all children.</w:t>
            </w:r>
          </w:p>
        </w:tc>
      </w:tr>
      <w:tr w:rsidR="00E92527" w:rsidRPr="002B0F96" w14:paraId="5C904078" w14:textId="77777777" w:rsidTr="00A81900">
        <w:trPr>
          <w:trHeight w:val="1373"/>
        </w:trPr>
        <w:tc>
          <w:tcPr>
            <w:tcW w:w="2679" w:type="dxa"/>
            <w:tcBorders>
              <w:top w:val="single" w:sz="4" w:space="0" w:color="5B9BD5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21AF8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HBV vaccine</w:t>
            </w:r>
          </w:p>
        </w:tc>
        <w:tc>
          <w:tcPr>
            <w:tcW w:w="6216" w:type="dxa"/>
            <w:tcBorders>
              <w:top w:val="single" w:sz="4" w:space="0" w:color="5B9BD5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E34F9" w14:textId="77777777" w:rsidR="004F4C76" w:rsidRPr="009E0C23" w:rsidRDefault="004F4C76" w:rsidP="004F4C76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3 doses of combined vaccine during first year of life</w:t>
            </w:r>
          </w:p>
          <w:p w14:paraId="69E18BCF" w14:textId="2E2B0A13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</w:p>
        </w:tc>
        <w:tc>
          <w:tcPr>
            <w:tcW w:w="5740" w:type="dxa"/>
            <w:tcBorders>
              <w:top w:val="single" w:sz="4" w:space="0" w:color="5B9BD5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9FB9A" w14:textId="46AC8F07" w:rsidR="004F4C76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In </w:t>
            </w:r>
            <w:r w:rsidR="00CF300B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all three countries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, 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vaccination is proposed to adolescents if not received during infancy. </w:t>
            </w:r>
          </w:p>
          <w:p w14:paraId="31DB3DCD" w14:textId="77777777" w:rsidR="004F4C76" w:rsidRPr="009E0C23" w:rsidRDefault="004F4C76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</w:p>
          <w:p w14:paraId="0CBD7DD0" w14:textId="5B3998DF" w:rsidR="00E92527" w:rsidRPr="009E0C23" w:rsidRDefault="00D7734A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In Belgium, a dose is also recommended at 15 months in addition to basic vaccination for all children. </w:t>
            </w:r>
          </w:p>
        </w:tc>
      </w:tr>
      <w:tr w:rsidR="00E92527" w:rsidRPr="002B0F96" w14:paraId="34BACB83" w14:textId="77777777" w:rsidTr="009E0C23">
        <w:trPr>
          <w:trHeight w:val="1712"/>
        </w:trPr>
        <w:tc>
          <w:tcPr>
            <w:tcW w:w="267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6265E" w14:textId="58C246A9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P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neumococcal conjugate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vaccine</w:t>
            </w:r>
          </w:p>
        </w:tc>
        <w:tc>
          <w:tcPr>
            <w:tcW w:w="62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AB7C4" w14:textId="764BB2C3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3 doses of PCV13</w:t>
            </w:r>
            <w:r w:rsidR="003608B5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 during first year of life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8CF50" w14:textId="29B55128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In France, for children with hereditary 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primary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immun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o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deficiency, a fourth dose 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of pneumococcal conjugate vaccine is recommended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at 3 months 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of age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 and a booster vaccination every 5 years with the 23-valent 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plain polysaccharide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vaccine</w:t>
            </w:r>
            <w:r w:rsidR="004302A7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.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 </w:t>
            </w:r>
          </w:p>
          <w:p w14:paraId="49E7699E" w14:textId="77777777" w:rsidR="001E4C34" w:rsidRPr="009E0C23" w:rsidRDefault="001E4C34" w:rsidP="004F4C76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</w:p>
          <w:p w14:paraId="744C7894" w14:textId="3CF30C15" w:rsidR="00E92527" w:rsidRPr="009E0C23" w:rsidRDefault="00E92527" w:rsidP="004F4C76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In Belgium, for children with 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primary immunodeficiency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 such as 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DiGeorge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 syndrome, an additional dose of 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the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23-valent 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lastRenderedPageBreak/>
              <w:t xml:space="preserve">plain polysaccharide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vaccine is given 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at diagnosis if older than 2 years,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and a booster vaccination with the 23-valent </w:t>
            </w:r>
            <w:r w:rsidR="006A0A47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plain polysaccharide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vaccine is recommended </w:t>
            </w:r>
            <w:r w:rsidR="004F4C76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every 5 years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for children &gt;16 years old</w:t>
            </w:r>
            <w:r w:rsidR="00E4362D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 at increased risk of pneumococcal infection</w:t>
            </w:r>
            <w:r w:rsidR="00E41541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.</w:t>
            </w:r>
          </w:p>
        </w:tc>
      </w:tr>
      <w:tr w:rsidR="00E92527" w:rsidRPr="002B0F96" w14:paraId="692D6B8A" w14:textId="77777777" w:rsidTr="009E0C23">
        <w:trPr>
          <w:trHeight w:val="696"/>
        </w:trPr>
        <w:tc>
          <w:tcPr>
            <w:tcW w:w="2679" w:type="dxa"/>
            <w:tcBorders>
              <w:top w:val="single" w:sz="4" w:space="0" w:color="5B9BD5"/>
              <w:left w:val="single" w:sz="8" w:space="0" w:color="auto"/>
              <w:bottom w:val="single" w:sz="4" w:space="0" w:color="5B9BD5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E4344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lastRenderedPageBreak/>
              <w:t>Live attenuated MMR vaccine</w:t>
            </w:r>
          </w:p>
        </w:tc>
        <w:tc>
          <w:tcPr>
            <w:tcW w:w="6216" w:type="dxa"/>
            <w:tcBorders>
              <w:top w:val="single" w:sz="4" w:space="0" w:color="5B9BD5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79060" w14:textId="77777777" w:rsidR="00E92527" w:rsidRPr="009E0C23" w:rsidRDefault="00E92527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2 doses are recommended before adolescence. </w:t>
            </w:r>
          </w:p>
        </w:tc>
        <w:tc>
          <w:tcPr>
            <w:tcW w:w="5740" w:type="dxa"/>
            <w:tcBorders>
              <w:top w:val="single" w:sz="4" w:space="0" w:color="5B9BD5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A7256" w14:textId="38A985B0" w:rsidR="00E92527" w:rsidRPr="009E0C23" w:rsidRDefault="00E92527" w:rsidP="00E92527">
            <w:pPr>
              <w:pStyle w:val="Paragraphedeliste"/>
              <w:numPr>
                <w:ilvl w:val="0"/>
                <w:numId w:val="1"/>
              </w:numPr>
              <w:ind w:left="364" w:hanging="284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Switzerland: </w:t>
            </w:r>
            <w:r w:rsidR="006A0A47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at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9</w:t>
            </w:r>
            <w:r w:rsidR="006A0A47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 and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 12 months </w:t>
            </w:r>
          </w:p>
          <w:p w14:paraId="3B4147AD" w14:textId="5A7A9471" w:rsidR="00E92527" w:rsidRPr="009E0C23" w:rsidRDefault="00E92527" w:rsidP="00E92527">
            <w:pPr>
              <w:pStyle w:val="Paragraphedeliste"/>
              <w:numPr>
                <w:ilvl w:val="0"/>
                <w:numId w:val="1"/>
              </w:numPr>
              <w:ind w:left="364" w:hanging="284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France: </w:t>
            </w:r>
            <w:r w:rsidR="006A0A47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at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12 </w:t>
            </w:r>
            <w:r w:rsidR="006A0A47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and between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16-18 months </w:t>
            </w:r>
          </w:p>
          <w:p w14:paraId="52678A31" w14:textId="59387F3D" w:rsidR="00E92527" w:rsidRPr="009E0C23" w:rsidRDefault="00E92527" w:rsidP="00E92527">
            <w:pPr>
              <w:pStyle w:val="Paragraphedeliste"/>
              <w:numPr>
                <w:ilvl w:val="0"/>
                <w:numId w:val="1"/>
              </w:numPr>
              <w:ind w:left="364" w:hanging="284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Belgium: </w:t>
            </w:r>
            <w:r w:rsidR="006A0A47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at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12 months</w:t>
            </w:r>
            <w:r w:rsidR="006A0A47"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 xml:space="preserve"> and at </w:t>
            </w: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7-8 years old</w:t>
            </w:r>
          </w:p>
        </w:tc>
      </w:tr>
      <w:tr w:rsidR="009E0C23" w:rsidRPr="002B0F96" w14:paraId="1A8A32FC" w14:textId="77777777" w:rsidTr="009E0C23">
        <w:trPr>
          <w:trHeight w:val="696"/>
        </w:trPr>
        <w:tc>
          <w:tcPr>
            <w:tcW w:w="2679" w:type="dxa"/>
            <w:tcBorders>
              <w:top w:val="single" w:sz="4" w:space="0" w:color="5B9BD5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FFA10" w14:textId="4F17AAA2" w:rsidR="009E0C23" w:rsidRPr="009E0C23" w:rsidRDefault="009E0C23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Live attenuated varicella vaccine</w:t>
            </w:r>
          </w:p>
        </w:tc>
        <w:tc>
          <w:tcPr>
            <w:tcW w:w="621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C8FB18" w14:textId="58E91D32" w:rsidR="009E0C23" w:rsidRPr="009E0C23" w:rsidRDefault="009E0C23" w:rsidP="00DB29FE">
            <w:pPr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2 doses are recommended during adolescence if no history of varicella during childhood</w:t>
            </w:r>
          </w:p>
        </w:tc>
        <w:tc>
          <w:tcPr>
            <w:tcW w:w="57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55CC44" w14:textId="77777777" w:rsidR="009E0C23" w:rsidRPr="009E0C23" w:rsidRDefault="009E0C23" w:rsidP="009E0C23">
            <w:pPr>
              <w:pStyle w:val="Paragraphedeliste"/>
              <w:ind w:left="364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</w:p>
        </w:tc>
      </w:tr>
    </w:tbl>
    <w:p w14:paraId="72700BD7" w14:textId="77777777" w:rsidR="00A81900" w:rsidRPr="009E0C23" w:rsidRDefault="00A81900" w:rsidP="00DB29FE">
      <w:pPr>
        <w:rPr>
          <w:rFonts w:asciiTheme="minorHAnsi" w:hAnsiTheme="minorHAnsi" w:cstheme="minorHAnsi"/>
          <w:color w:val="000000"/>
          <w:sz w:val="22"/>
          <w:lang w:val="en-US"/>
        </w:rPr>
        <w:sectPr w:rsidR="00A81900" w:rsidRPr="009E0C23" w:rsidSect="00A81900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8D95768" w14:textId="34138E07" w:rsidR="00176902" w:rsidRPr="009E0C23" w:rsidRDefault="008A028B" w:rsidP="00505403">
      <w:pPr>
        <w:rPr>
          <w:rFonts w:asciiTheme="minorHAnsi" w:hAnsiTheme="minorHAnsi" w:cstheme="minorHAnsi"/>
          <w:bCs/>
          <w:color w:val="000000"/>
          <w:sz w:val="22"/>
          <w:szCs w:val="22"/>
          <w:vertAlign w:val="superscript"/>
          <w:lang w:val="en-US"/>
        </w:rPr>
      </w:pPr>
      <w:r w:rsidRPr="009E0C23">
        <w:rPr>
          <w:rFonts w:asciiTheme="minorHAnsi" w:hAnsiTheme="minorHAnsi" w:cstheme="minorHAnsi"/>
          <w:b/>
          <w:color w:val="000000" w:themeColor="text1"/>
          <w:szCs w:val="22"/>
          <w:lang w:val="en-GB"/>
        </w:rPr>
        <w:lastRenderedPageBreak/>
        <w:t>Supplementary table 2</w:t>
      </w:r>
      <w:r w:rsidR="00505403" w:rsidRPr="009E0C23">
        <w:rPr>
          <w:rFonts w:asciiTheme="minorHAnsi" w:hAnsiTheme="minorHAnsi" w:cstheme="minorHAnsi"/>
          <w:color w:val="000000" w:themeColor="text1"/>
          <w:szCs w:val="22"/>
          <w:lang w:val="en-GB"/>
        </w:rPr>
        <w:t xml:space="preserve">: </w:t>
      </w:r>
    </w:p>
    <w:tbl>
      <w:tblPr>
        <w:tblW w:w="9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2320"/>
        <w:gridCol w:w="1140"/>
        <w:gridCol w:w="1140"/>
        <w:gridCol w:w="1100"/>
        <w:gridCol w:w="1080"/>
        <w:gridCol w:w="1100"/>
        <w:gridCol w:w="1220"/>
      </w:tblGrid>
      <w:tr w:rsidR="00176902" w:rsidRPr="002B0F96" w14:paraId="7322EA42" w14:textId="77777777" w:rsidTr="00DB29FE">
        <w:trPr>
          <w:trHeight w:val="320"/>
        </w:trPr>
        <w:tc>
          <w:tcPr>
            <w:tcW w:w="99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B2E10" w14:textId="49F364CC" w:rsidR="00176902" w:rsidRPr="009E0C23" w:rsidRDefault="00176902" w:rsidP="00DB29F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Cut-off used for absolute size of lymphocyte subpopulations and immunoglobulins concentration</w:t>
            </w:r>
            <w:r w:rsidR="001E4C34"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61</w:t>
            </w:r>
          </w:p>
        </w:tc>
      </w:tr>
      <w:tr w:rsidR="00176902" w:rsidRPr="009E0C23" w14:paraId="4E2200BB" w14:textId="77777777" w:rsidTr="00DB29FE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1ED00" w14:textId="77777777" w:rsidR="00176902" w:rsidRPr="009E0C23" w:rsidRDefault="00176902" w:rsidP="00DB29F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DD8C4" w14:textId="77777777" w:rsidR="00176902" w:rsidRPr="009E0C23" w:rsidRDefault="00176902" w:rsidP="00DB29F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6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1A0C9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ge groups</w:t>
            </w:r>
          </w:p>
        </w:tc>
      </w:tr>
      <w:tr w:rsidR="00176902" w:rsidRPr="009E0C23" w14:paraId="63EA5E45" w14:textId="77777777" w:rsidTr="00DB29F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2EB3E" w14:textId="77777777" w:rsidR="00176902" w:rsidRPr="009E0C23" w:rsidRDefault="00176902" w:rsidP="00DB29F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ymphocyte subpopulations 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74CD0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9-15 m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AB69C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5-24 m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C39A3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2-5 y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C208B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5-10 </w:t>
            </w: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y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957ED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0-16 y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EFA70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Adults </w:t>
            </w:r>
          </w:p>
        </w:tc>
      </w:tr>
      <w:tr w:rsidR="00176902" w:rsidRPr="009E0C23" w14:paraId="170DA4A5" w14:textId="77777777" w:rsidTr="00DB29FE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F7720" w14:textId="77777777" w:rsidR="00176902" w:rsidRPr="009E0C23" w:rsidRDefault="00176902" w:rsidP="00DB29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otal lymphocytes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9DC59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≥ 26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6EE05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2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5E552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1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B5AC7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1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3705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1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99388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1000</w:t>
            </w:r>
          </w:p>
        </w:tc>
      </w:tr>
      <w:tr w:rsidR="00176902" w:rsidRPr="009E0C23" w14:paraId="7C77D2B7" w14:textId="77777777" w:rsidTr="00DB29F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2186D" w14:textId="77777777" w:rsidR="00176902" w:rsidRPr="009E0C23" w:rsidRDefault="00176902" w:rsidP="00DB29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 lymphocytes CD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FAFD8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16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9A553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1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81472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5067D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69390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8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7A23D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700</w:t>
            </w:r>
          </w:p>
        </w:tc>
      </w:tr>
      <w:tr w:rsidR="00176902" w:rsidRPr="009E0C23" w14:paraId="73122379" w14:textId="77777777" w:rsidTr="00DB29F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BAE4B" w14:textId="77777777" w:rsidR="00176902" w:rsidRPr="009E0C23" w:rsidRDefault="00176902" w:rsidP="00DB29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 lymphocytes CD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A37CE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1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BBB64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9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0D833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2F371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22ADC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4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34105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300</w:t>
            </w:r>
          </w:p>
        </w:tc>
      </w:tr>
      <w:tr w:rsidR="00176902" w:rsidRPr="009E0C23" w14:paraId="1F94E86D" w14:textId="77777777" w:rsidTr="00DB29F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7BDD0" w14:textId="77777777" w:rsidR="00176902" w:rsidRPr="009E0C23" w:rsidRDefault="00176902" w:rsidP="00DB29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 lymphocytes CD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99AEB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918B6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5FB2D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1A6F8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F45B7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28494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200</w:t>
            </w:r>
          </w:p>
        </w:tc>
      </w:tr>
      <w:tr w:rsidR="00176902" w:rsidRPr="009E0C23" w14:paraId="63777508" w14:textId="77777777" w:rsidTr="00DB29F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55C17" w14:textId="77777777" w:rsidR="00176902" w:rsidRPr="009E0C23" w:rsidRDefault="00176902" w:rsidP="00DB29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 lymphocytes CD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AA491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6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809B8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9B6C8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5CF73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462D7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0D0CE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100</w:t>
            </w:r>
          </w:p>
        </w:tc>
      </w:tr>
      <w:tr w:rsidR="00176902" w:rsidRPr="009E0C23" w14:paraId="0B360C47" w14:textId="77777777" w:rsidTr="00DB29F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19A08" w14:textId="77777777" w:rsidR="00176902" w:rsidRPr="009E0C23" w:rsidRDefault="00176902" w:rsidP="00DB29F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mmunoglobulins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F14DA" w14:textId="77777777" w:rsidR="00176902" w:rsidRPr="009E0C23" w:rsidRDefault="00176902" w:rsidP="00DB29FE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FB110" w14:textId="77777777" w:rsidR="00176902" w:rsidRPr="009E0C23" w:rsidRDefault="00176902" w:rsidP="00DB29F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85953" w14:textId="77777777" w:rsidR="00176902" w:rsidRPr="009E0C23" w:rsidRDefault="00176902" w:rsidP="00DB29F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7ACEE" w14:textId="77777777" w:rsidR="00176902" w:rsidRPr="009E0C23" w:rsidRDefault="00176902" w:rsidP="00DB29F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1EFE4" w14:textId="77777777" w:rsidR="00176902" w:rsidRPr="009E0C23" w:rsidRDefault="00176902" w:rsidP="00DB29F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CD7F7" w14:textId="77777777" w:rsidR="00176902" w:rsidRPr="009E0C23" w:rsidRDefault="00176902" w:rsidP="00DB29F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76902" w:rsidRPr="009E0C23" w14:paraId="3B08B6EC" w14:textId="77777777" w:rsidTr="00DB29F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1C8D9" w14:textId="77777777" w:rsidR="00176902" w:rsidRPr="009E0C23" w:rsidRDefault="00176902" w:rsidP="00DB29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gG (g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30A7F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3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65F90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3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CDE58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AB74D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5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6DCF1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6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6C678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6.5</w:t>
            </w:r>
          </w:p>
        </w:tc>
      </w:tr>
      <w:tr w:rsidR="00176902" w:rsidRPr="009E0C23" w14:paraId="71706CFE" w14:textId="77777777" w:rsidTr="00DB29F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E4098" w14:textId="77777777" w:rsidR="00176902" w:rsidRPr="009E0C23" w:rsidRDefault="00176902" w:rsidP="00DB29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gA (g/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0DE49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C72E7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106B3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AC164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9F44B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A85A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0.7</w:t>
            </w:r>
          </w:p>
        </w:tc>
      </w:tr>
      <w:tr w:rsidR="00176902" w:rsidRPr="009E0C23" w14:paraId="2586BDEB" w14:textId="77777777" w:rsidTr="00DB29F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2467C" w14:textId="77777777" w:rsidR="00176902" w:rsidRPr="009E0C23" w:rsidRDefault="00176902" w:rsidP="00DB29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gM (g/l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6C06A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07349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36F27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C1322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0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6C6FC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0.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C7DE7" w14:textId="77777777" w:rsidR="00176902" w:rsidRPr="009E0C23" w:rsidRDefault="00176902" w:rsidP="00DB29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0.10</w:t>
            </w:r>
          </w:p>
        </w:tc>
      </w:tr>
      <w:tr w:rsidR="00176902" w:rsidRPr="009E0C23" w14:paraId="36366671" w14:textId="77777777" w:rsidTr="00DB29FE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0A049" w14:textId="77777777" w:rsidR="00176902" w:rsidRPr="009E0C23" w:rsidRDefault="00176902" w:rsidP="00DB29F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E0C2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*Absolute counts (cell/mm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1E80A" w14:textId="77777777" w:rsidR="00176902" w:rsidRPr="009E0C23" w:rsidRDefault="00176902" w:rsidP="00DB29F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F811A" w14:textId="77777777" w:rsidR="00176902" w:rsidRPr="009E0C23" w:rsidRDefault="00176902" w:rsidP="00DB29F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8A880" w14:textId="77777777" w:rsidR="00176902" w:rsidRPr="009E0C23" w:rsidRDefault="00176902" w:rsidP="00DB29F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4F91D" w14:textId="77777777" w:rsidR="00176902" w:rsidRPr="009E0C23" w:rsidRDefault="00176902" w:rsidP="00DB29F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5935E" w14:textId="77777777" w:rsidR="00176902" w:rsidRPr="009E0C23" w:rsidRDefault="00176902" w:rsidP="00DB29F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36214" w14:textId="77777777" w:rsidR="00176902" w:rsidRPr="009E0C23" w:rsidRDefault="00176902" w:rsidP="00DB29F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3538F48D" w14:textId="77777777" w:rsidR="007E3321" w:rsidRPr="009E0C23" w:rsidRDefault="007E3321" w:rsidP="00505403">
      <w:pPr>
        <w:rPr>
          <w:rFonts w:asciiTheme="minorHAnsi" w:hAnsiTheme="minorHAnsi" w:cstheme="minorHAnsi"/>
        </w:rPr>
      </w:pPr>
    </w:p>
    <w:p w14:paraId="56242DD0" w14:textId="013A090A" w:rsidR="0090426D" w:rsidRDefault="008A028B" w:rsidP="00505403">
      <w:pPr>
        <w:rPr>
          <w:rFonts w:asciiTheme="minorHAnsi" w:hAnsiTheme="minorHAnsi" w:cstheme="minorHAnsi"/>
          <w:bCs/>
          <w:color w:val="000000"/>
          <w:sz w:val="22"/>
          <w:szCs w:val="22"/>
          <w:lang w:val="en-US"/>
        </w:rPr>
      </w:pPr>
      <w:r w:rsidRPr="009E0C23">
        <w:rPr>
          <w:rFonts w:asciiTheme="minorHAnsi" w:hAnsiTheme="minorHAnsi" w:cstheme="minorHAnsi"/>
          <w:b/>
          <w:color w:val="000000" w:themeColor="text1"/>
          <w:szCs w:val="22"/>
          <w:lang w:val="en-US"/>
        </w:rPr>
        <w:t>Supplementary table 3</w:t>
      </w:r>
      <w:r w:rsidR="0090426D" w:rsidRPr="009E0C23">
        <w:rPr>
          <w:rFonts w:asciiTheme="minorHAnsi" w:hAnsiTheme="minorHAnsi" w:cstheme="minorHAnsi"/>
          <w:bCs/>
          <w:color w:val="000000"/>
          <w:sz w:val="22"/>
          <w:szCs w:val="22"/>
          <w:lang w:val="en-US"/>
        </w:rPr>
        <w:t xml:space="preserve">: </w:t>
      </w:r>
    </w:p>
    <w:p w14:paraId="1E9860DA" w14:textId="77777777" w:rsidR="00A81900" w:rsidRPr="009E0C23" w:rsidRDefault="00A81900" w:rsidP="00505403">
      <w:pPr>
        <w:rPr>
          <w:rFonts w:asciiTheme="minorHAnsi" w:hAnsiTheme="minorHAnsi" w:cstheme="minorHAnsi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3"/>
        <w:gridCol w:w="4452"/>
      </w:tblGrid>
      <w:tr w:rsidR="00A81900" w:rsidRPr="009E0C23" w14:paraId="4017810C" w14:textId="77777777" w:rsidTr="00A81900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C41345" w14:textId="77777777" w:rsidR="00A81900" w:rsidRPr="009E0C23" w:rsidRDefault="00A81900">
            <w:pPr>
              <w:jc w:val="center"/>
              <w:rPr>
                <w:rFonts w:asciiTheme="minorHAnsi" w:hAnsiTheme="minorHAnsi" w:cstheme="minorHAnsi"/>
                <w:b/>
                <w:bCs/>
                <w:lang w:eastAsia="fr-CH"/>
              </w:rPr>
            </w:pPr>
            <w:r w:rsidRPr="009E0C23">
              <w:rPr>
                <w:rFonts w:asciiTheme="minorHAnsi" w:hAnsiTheme="minorHAnsi" w:cstheme="minorHAnsi"/>
                <w:b/>
                <w:bCs/>
              </w:rPr>
              <w:t>Vacc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24211E" w14:textId="77777777" w:rsidR="00A81900" w:rsidRPr="009E0C23" w:rsidRDefault="00A8190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E0C23">
              <w:rPr>
                <w:rFonts w:asciiTheme="minorHAnsi" w:hAnsiTheme="minorHAnsi" w:cstheme="minorHAnsi"/>
                <w:b/>
                <w:bCs/>
              </w:rPr>
              <w:t>Protection Threshold</w:t>
            </w:r>
          </w:p>
        </w:tc>
      </w:tr>
      <w:tr w:rsidR="00A81900" w:rsidRPr="009E0C23" w14:paraId="38F80F62" w14:textId="77777777" w:rsidTr="00A819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E7AA8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Diphtheria</w:t>
            </w:r>
          </w:p>
        </w:tc>
        <w:tc>
          <w:tcPr>
            <w:tcW w:w="0" w:type="auto"/>
            <w:vAlign w:val="center"/>
            <w:hideMark/>
          </w:tcPr>
          <w:p w14:paraId="06745BF2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≥100 IU/L</w:t>
            </w:r>
          </w:p>
        </w:tc>
      </w:tr>
      <w:tr w:rsidR="00A81900" w:rsidRPr="009E0C23" w14:paraId="383513E3" w14:textId="77777777" w:rsidTr="00A819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72EC7C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Tetanus</w:t>
            </w:r>
          </w:p>
        </w:tc>
        <w:tc>
          <w:tcPr>
            <w:tcW w:w="0" w:type="auto"/>
            <w:vAlign w:val="center"/>
            <w:hideMark/>
          </w:tcPr>
          <w:p w14:paraId="16E70846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≥100 IU/L</w:t>
            </w:r>
          </w:p>
        </w:tc>
      </w:tr>
      <w:tr w:rsidR="00A81900" w:rsidRPr="009E0C23" w14:paraId="74EAFA8B" w14:textId="77777777" w:rsidTr="00A819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48B69E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Measles</w:t>
            </w:r>
          </w:p>
        </w:tc>
        <w:tc>
          <w:tcPr>
            <w:tcW w:w="0" w:type="auto"/>
            <w:vAlign w:val="center"/>
            <w:hideMark/>
          </w:tcPr>
          <w:p w14:paraId="6B92AC5A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≥150 IU/L</w:t>
            </w:r>
          </w:p>
        </w:tc>
      </w:tr>
      <w:tr w:rsidR="00A81900" w:rsidRPr="009E0C23" w14:paraId="55A1F663" w14:textId="77777777" w:rsidTr="00A819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9A9E74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Varicella</w:t>
            </w:r>
          </w:p>
        </w:tc>
        <w:tc>
          <w:tcPr>
            <w:tcW w:w="0" w:type="auto"/>
            <w:vAlign w:val="center"/>
            <w:hideMark/>
          </w:tcPr>
          <w:p w14:paraId="47BDC100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≥150 IU/L</w:t>
            </w:r>
          </w:p>
        </w:tc>
      </w:tr>
      <w:tr w:rsidR="00A81900" w:rsidRPr="009E0C23" w14:paraId="7E9A2494" w14:textId="77777777" w:rsidTr="00A819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76288E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Hepatitis A</w:t>
            </w:r>
          </w:p>
        </w:tc>
        <w:tc>
          <w:tcPr>
            <w:tcW w:w="0" w:type="auto"/>
            <w:vAlign w:val="center"/>
            <w:hideMark/>
          </w:tcPr>
          <w:p w14:paraId="6CFE9B56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Qualitative (Protected = Positive)</w:t>
            </w:r>
          </w:p>
        </w:tc>
      </w:tr>
      <w:tr w:rsidR="00A81900" w:rsidRPr="009E0C23" w14:paraId="2CF9060B" w14:textId="77777777" w:rsidTr="00A819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7A4928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Hepatitis B</w:t>
            </w:r>
          </w:p>
        </w:tc>
        <w:tc>
          <w:tcPr>
            <w:tcW w:w="0" w:type="auto"/>
            <w:vAlign w:val="center"/>
            <w:hideMark/>
          </w:tcPr>
          <w:p w14:paraId="40558C6D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≥10 IU/L</w:t>
            </w:r>
          </w:p>
        </w:tc>
      </w:tr>
      <w:tr w:rsidR="00A81900" w:rsidRPr="009E0C23" w14:paraId="07D36631" w14:textId="77777777" w:rsidTr="00A819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69A2AB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Haemophilus influenzae type b*</w:t>
            </w:r>
          </w:p>
        </w:tc>
        <w:tc>
          <w:tcPr>
            <w:tcW w:w="0" w:type="auto"/>
            <w:vAlign w:val="center"/>
            <w:hideMark/>
          </w:tcPr>
          <w:p w14:paraId="37926FAF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≥0.15 mg/L</w:t>
            </w:r>
          </w:p>
        </w:tc>
      </w:tr>
      <w:tr w:rsidR="00A81900" w:rsidRPr="002B0F96" w14:paraId="7CCA1B0F" w14:textId="77777777" w:rsidTr="00A8190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42291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SARS CoV-2</w:t>
            </w:r>
          </w:p>
        </w:tc>
        <w:tc>
          <w:tcPr>
            <w:tcW w:w="0" w:type="auto"/>
            <w:vAlign w:val="center"/>
            <w:hideMark/>
          </w:tcPr>
          <w:p w14:paraId="3DAEFA6E" w14:textId="77777777" w:rsidR="00A81900" w:rsidRPr="009E0C23" w:rsidRDefault="00A81900">
            <w:pPr>
              <w:rPr>
                <w:rFonts w:asciiTheme="minorHAnsi" w:hAnsiTheme="minorHAnsi" w:cstheme="minorHAnsi"/>
                <w:lang w:val="en-US"/>
              </w:rPr>
            </w:pPr>
            <w:r w:rsidRPr="009E0C23">
              <w:rPr>
                <w:rFonts w:asciiTheme="minorHAnsi" w:hAnsiTheme="minorHAnsi" w:cstheme="minorHAnsi"/>
                <w:lang w:val="en-US"/>
              </w:rPr>
              <w:t>Anti-S &gt;0.9 IU/mL and/or Anti-N &gt;1.10 IU/mL</w:t>
            </w:r>
          </w:p>
        </w:tc>
      </w:tr>
      <w:tr w:rsidR="00A81900" w:rsidRPr="002B0F96" w14:paraId="6E81E835" w14:textId="77777777" w:rsidTr="00A8190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7D0B21" w14:textId="77777777" w:rsidR="00A81900" w:rsidRPr="009E0C23" w:rsidRDefault="00A81900">
            <w:pPr>
              <w:rPr>
                <w:rFonts w:asciiTheme="minorHAnsi" w:hAnsiTheme="minorHAnsi" w:cstheme="minorHAnsi"/>
              </w:rPr>
            </w:pPr>
            <w:r w:rsidRPr="009E0C23">
              <w:rPr>
                <w:rFonts w:asciiTheme="minorHAnsi" w:hAnsiTheme="minorHAnsi" w:cstheme="minorHAnsi"/>
              </w:rPr>
              <w:t>Pneumococc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820D46C" w14:textId="3EF9C1C5" w:rsidR="00A81900" w:rsidRPr="009E0C23" w:rsidRDefault="00A81900">
            <w:pPr>
              <w:rPr>
                <w:rFonts w:asciiTheme="minorHAnsi" w:hAnsiTheme="minorHAnsi" w:cstheme="minorHAnsi"/>
                <w:lang w:val="en-US"/>
              </w:rPr>
            </w:pPr>
            <w:r w:rsidRPr="009E0C23">
              <w:rPr>
                <w:rFonts w:asciiTheme="minorHAnsi" w:hAnsiTheme="minorHAnsi" w:cstheme="minorHAnsi"/>
                <w:lang w:val="en-US"/>
              </w:rPr>
              <w:t>≥0.5 mg/L in ≥4 of 7 tested serotypes</w:t>
            </w:r>
          </w:p>
        </w:tc>
      </w:tr>
    </w:tbl>
    <w:p w14:paraId="5C554FEE" w14:textId="060C3B3D" w:rsidR="00A81900" w:rsidRPr="009E0C23" w:rsidRDefault="00A81900" w:rsidP="00505403">
      <w:pPr>
        <w:rPr>
          <w:rFonts w:asciiTheme="minorHAnsi" w:hAnsiTheme="minorHAnsi" w:cstheme="minorHAnsi"/>
          <w:lang w:val="en-US"/>
        </w:rPr>
      </w:pPr>
      <w:r w:rsidRPr="009E0C23">
        <w:rPr>
          <w:rFonts w:asciiTheme="minorHAnsi" w:hAnsiTheme="minorHAnsi" w:cstheme="minorHAnsi"/>
          <w:lang w:val="en-US"/>
        </w:rPr>
        <w:t>*Measured only in patients &lt;5 years of age</w:t>
      </w:r>
    </w:p>
    <w:p w14:paraId="0211F936" w14:textId="77777777" w:rsidR="009E0C23" w:rsidRDefault="009E0C23" w:rsidP="00505403">
      <w:pPr>
        <w:rPr>
          <w:lang w:val="en-US"/>
        </w:rPr>
        <w:sectPr w:rsidR="009E0C23" w:rsidSect="00176902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79D865E" w14:textId="77777777" w:rsidR="009E0C23" w:rsidRDefault="009E0C23" w:rsidP="009E0C23">
      <w:pPr>
        <w:rPr>
          <w:rFonts w:asciiTheme="minorHAnsi" w:hAnsiTheme="minorHAnsi" w:cstheme="minorHAnsi"/>
          <w:lang w:val="en-US"/>
        </w:rPr>
      </w:pPr>
      <w:r w:rsidRPr="009E0C23">
        <w:rPr>
          <w:rFonts w:asciiTheme="minorHAnsi" w:hAnsiTheme="minorHAnsi" w:cstheme="minorHAnsi"/>
          <w:b/>
          <w:bCs/>
          <w:lang w:val="en-US"/>
        </w:rPr>
        <w:lastRenderedPageBreak/>
        <w:t>Supplementary table 4:</w:t>
      </w:r>
      <w:r w:rsidRPr="009E0C23">
        <w:rPr>
          <w:rFonts w:asciiTheme="minorHAnsi" w:hAnsiTheme="minorHAnsi" w:cstheme="minorHAnsi"/>
          <w:lang w:val="en-US"/>
        </w:rPr>
        <w:t xml:space="preserve"> previous vaccine studies in MDS patients</w:t>
      </w:r>
    </w:p>
    <w:p w14:paraId="12EB97B2" w14:textId="77777777" w:rsidR="009E0C23" w:rsidRPr="009E0C23" w:rsidRDefault="009E0C23" w:rsidP="009E0C23">
      <w:pPr>
        <w:rPr>
          <w:rFonts w:asciiTheme="minorHAnsi" w:hAnsiTheme="minorHAnsi" w:cstheme="minorHAnsi"/>
          <w:lang w:val="en-US" w:eastAsia="en-US"/>
        </w:rPr>
      </w:pPr>
    </w:p>
    <w:tbl>
      <w:tblPr>
        <w:tblStyle w:val="Grilledutableau"/>
        <w:tblW w:w="14359" w:type="dxa"/>
        <w:tblInd w:w="-289" w:type="dxa"/>
        <w:tblLook w:val="04A0" w:firstRow="1" w:lastRow="0" w:firstColumn="1" w:lastColumn="0" w:noHBand="0" w:noVBand="1"/>
      </w:tblPr>
      <w:tblGrid>
        <w:gridCol w:w="1925"/>
        <w:gridCol w:w="1283"/>
        <w:gridCol w:w="1527"/>
        <w:gridCol w:w="1401"/>
        <w:gridCol w:w="4921"/>
        <w:gridCol w:w="3302"/>
      </w:tblGrid>
      <w:tr w:rsidR="009E0C23" w14:paraId="5CE6CAB7" w14:textId="77777777" w:rsidTr="009E0C23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896DE" w14:textId="77777777" w:rsidR="009E0C23" w:rsidRPr="009E0C23" w:rsidRDefault="009E0C23" w:rsidP="009E0C23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E0C23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itation, Date, Country, Study design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0B0DF" w14:textId="77777777" w:rsidR="009E0C23" w:rsidRPr="009E0C23" w:rsidRDefault="009E0C23" w:rsidP="009E0C23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E0C23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Vaccines studied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E15E8" w14:textId="77777777" w:rsidR="009E0C23" w:rsidRPr="009E0C23" w:rsidRDefault="009E0C23" w:rsidP="009E0C23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E0C23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tudy group, median age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B3649" w14:textId="77777777" w:rsidR="009E0C23" w:rsidRPr="009E0C23" w:rsidRDefault="009E0C23" w:rsidP="009E0C23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E0C23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E4033" w14:textId="77777777" w:rsidR="009E0C23" w:rsidRPr="009E0C23" w:rsidRDefault="009E0C23" w:rsidP="009E0C23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E0C23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1A86A" w14:textId="77777777" w:rsidR="009E0C23" w:rsidRPr="009E0C23" w:rsidRDefault="009E0C23" w:rsidP="009E0C23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E0C23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omments</w:t>
            </w:r>
          </w:p>
        </w:tc>
      </w:tr>
      <w:tr w:rsidR="009E0C23" w:rsidRPr="002B0F96" w14:paraId="1AB664B7" w14:textId="77777777" w:rsidTr="009E0C23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BB103" w14:textId="31C7165F" w:rsidR="009E0C23" w:rsidRDefault="009E0C23" w:rsidP="009E0C23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c Gregor et al. (2022), [</w:t>
            </w:r>
            <w:r w:rsidR="00BC115D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6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], Canada</w:t>
            </w:r>
          </w:p>
          <w:p w14:paraId="7EC29475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9C63A94" w14:textId="77777777" w:rsidR="009E0C23" w:rsidRDefault="009E0C23" w:rsidP="009E0C23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trospective study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1ECCD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otaviru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62E51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 children with MDS,</w:t>
            </w:r>
          </w:p>
          <w:p w14:paraId="784BBBF4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edian age at vaccination: 2 months 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67A74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verse events</w:t>
            </w:r>
          </w:p>
        </w:tc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45C87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/39 (56%) received at least one dose of the rotavirus vaccine. No adverse events.</w:t>
            </w:r>
          </w:p>
          <w:p w14:paraId="319E7D36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836561D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3% of patients with CD4+ &gt;500 cells/µL did not receive the vaccine despite meeting safety criteria.</w:t>
            </w:r>
          </w:p>
          <w:p w14:paraId="479253AD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3A0F614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/39 patients had immunology workup:</w:t>
            </w:r>
          </w:p>
          <w:p w14:paraId="610D3C20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- 2/39 Lower CD4+ T cells </w:t>
            </w:r>
          </w:p>
          <w:p w14:paraId="53C86FD1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- 2/39 Lower CD8+ T cells 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676BF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nly 10/26 (38%) underwent immune workup before receiving a live vaccine.</w:t>
            </w:r>
          </w:p>
        </w:tc>
      </w:tr>
      <w:tr w:rsidR="009E0C23" w:rsidRPr="002B0F96" w14:paraId="77F6B3CD" w14:textId="77777777" w:rsidTr="009E0C23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28676" w14:textId="25A7DB5F" w:rsidR="009E0C23" w:rsidRDefault="009E0C23" w:rsidP="009E0C23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Berkhout et al. (2020) [</w:t>
            </w:r>
            <w:r w:rsidR="00BC115D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7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], Australia</w:t>
            </w:r>
          </w:p>
          <w:p w14:paraId="2D2D4FBC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E58A43B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trospective cohort study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14977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MR, </w:t>
            </w:r>
          </w:p>
          <w:p w14:paraId="6B8C58DB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cella,</w:t>
            </w:r>
          </w:p>
          <w:p w14:paraId="0239C8B7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neumococcal vaccine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5D165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4 children with MDS,</w:t>
            </w:r>
          </w:p>
          <w:p w14:paraId="0ECF0363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median age mentionned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1A28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ve vaccines and pneumococcal vaccines coverage,</w:t>
            </w:r>
          </w:p>
          <w:p w14:paraId="3D855D1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  <w:p w14:paraId="40518789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verse Events</w:t>
            </w:r>
          </w:p>
        </w:tc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96B7D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2/134 (82%) patients with MDS vaccinated with a LAV.</w:t>
            </w:r>
          </w:p>
          <w:p w14:paraId="542D5048" w14:textId="77777777" w:rsidR="009E0C23" w:rsidRDefault="009E0C23" w:rsidP="009E0C23">
            <w:pPr>
              <w:pStyle w:val="Paragraphedeliste"/>
              <w:numPr>
                <w:ilvl w:val="0"/>
                <w:numId w:val="2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MR (102)</w:t>
            </w:r>
          </w:p>
          <w:p w14:paraId="696DCAFF" w14:textId="77777777" w:rsidR="009E0C23" w:rsidRDefault="009E0C23" w:rsidP="009E0C23">
            <w:pPr>
              <w:pStyle w:val="Paragraphedeliste"/>
              <w:numPr>
                <w:ilvl w:val="0"/>
                <w:numId w:val="2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cella (82)</w:t>
            </w:r>
          </w:p>
          <w:p w14:paraId="3411879B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significant adverse events, including in children with CD4 counts &lt;0.5×10⁹/L (2/102).</w:t>
            </w:r>
          </w:p>
          <w:p w14:paraId="1F8C1F86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DA225D4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dditional pneumococcal vaccination: </w:t>
            </w:r>
          </w:p>
          <w:p w14:paraId="3092212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/125 (18%) received a 4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th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ose PCV-7 or 13</w:t>
            </w:r>
          </w:p>
          <w:p w14:paraId="710F185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/103 (16%) received a dose of PCV23 from 4 years of age.</w:t>
            </w:r>
          </w:p>
          <w:p w14:paraId="6B263B90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801B8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munology work-up prior to live vaccines was inconsistent (25% for MMR, 33% for Varicella).</w:t>
            </w:r>
          </w:p>
        </w:tc>
      </w:tr>
      <w:tr w:rsidR="009E0C23" w:rsidRPr="002B0F96" w14:paraId="0B54856B" w14:textId="77777777" w:rsidTr="009E0C23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CB602" w14:textId="0566E097" w:rsidR="009E0C23" w:rsidRDefault="00173677" w:rsidP="009E0C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Iroh </w:t>
            </w:r>
            <w:r w:rsidR="009E0C23">
              <w:rPr>
                <w:rFonts w:asciiTheme="minorHAnsi" w:hAnsiTheme="minorHAnsi" w:cstheme="minorHAnsi"/>
                <w:b/>
                <w:sz w:val="18"/>
                <w:szCs w:val="18"/>
              </w:rPr>
              <w:t>Tam et al. (2015) [</w:t>
            </w:r>
            <w:r w:rsidR="00BC115D">
              <w:rPr>
                <w:rFonts w:asciiTheme="minorHAnsi" w:hAnsiTheme="minorHAnsi" w:cstheme="minorHAnsi"/>
                <w:b/>
                <w:sz w:val="18"/>
                <w:szCs w:val="18"/>
              </w:rPr>
              <w:t>8</w:t>
            </w:r>
            <w:r w:rsidR="009E0C23">
              <w:rPr>
                <w:rFonts w:asciiTheme="minorHAnsi" w:hAnsiTheme="minorHAnsi" w:cstheme="minorHAnsi"/>
                <w:b/>
                <w:sz w:val="18"/>
                <w:szCs w:val="18"/>
              </w:rPr>
              <w:t>], USA,</w:t>
            </w:r>
            <w:r w:rsidR="009E0C23">
              <w:rPr>
                <w:rFonts w:asciiTheme="minorHAnsi" w:hAnsiTheme="minorHAnsi" w:cstheme="minorHAnsi"/>
                <w:sz w:val="18"/>
                <w:szCs w:val="18"/>
              </w:rPr>
              <w:t xml:space="preserve"> Retrospective study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F525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ib, </w:t>
            </w:r>
          </w:p>
          <w:p w14:paraId="27C7288E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CV-7 and PCV-13, </w:t>
            </w:r>
          </w:p>
          <w:p w14:paraId="1E6B8B9B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phtheria,</w:t>
            </w:r>
          </w:p>
          <w:p w14:paraId="1ED77FBE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etanus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C6BF9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 children with MDS</w:t>
            </w:r>
          </w:p>
          <w:p w14:paraId="2AD70208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n age at vaccine titer evaluation: 3 years and 10 months.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5A6D4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ccine response, Humoral immunity</w:t>
            </w:r>
          </w:p>
        </w:tc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DD626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l had protective responses to diphtheria and tetanus vaccines.</w:t>
            </w:r>
          </w:p>
          <w:p w14:paraId="255D666B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B2EDEF5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/12 had non-protective titers to Hib vaccine</w:t>
            </w:r>
          </w:p>
          <w:p w14:paraId="202C0671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/12 had protective titers to &gt;50% of pneumococcal serotypes </w:t>
            </w:r>
          </w:p>
          <w:p w14:paraId="53FFE1AF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A81DF1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/12 had normal T, B, and NK cells</w:t>
            </w:r>
          </w:p>
          <w:p w14:paraId="0358AAD6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1/12 had decreased immunoglobulin levels 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E84AB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child did not respond to any pneumococcal serotypes and to Hib vaccine, despite normal T, B, and NK cells and normal immunoglobulins.</w:t>
            </w:r>
          </w:p>
        </w:tc>
      </w:tr>
      <w:tr w:rsidR="009E0C23" w:rsidRPr="002B0F96" w14:paraId="28D94194" w14:textId="77777777" w:rsidTr="009E0C23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EFF8F" w14:textId="50572DE2" w:rsidR="009E0C23" w:rsidRDefault="009E0C23" w:rsidP="009E0C23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Hofstetter et al. (2014) [</w:t>
            </w:r>
            <w:r w:rsidR="00BC115D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], USA</w:t>
            </w:r>
          </w:p>
          <w:p w14:paraId="3CEEF8CD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ulticenter retrospective cohort study</w:t>
            </w:r>
          </w:p>
          <w:p w14:paraId="36CBA0DF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76108" w14:textId="77777777" w:rsidR="009E0C23" w:rsidRP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it-CH"/>
              </w:rPr>
            </w:pPr>
            <w:r w:rsidRPr="009E0C23">
              <w:rPr>
                <w:rFonts w:asciiTheme="minorHAnsi" w:hAnsiTheme="minorHAnsi" w:cstheme="minorHAnsi"/>
                <w:sz w:val="18"/>
                <w:szCs w:val="18"/>
                <w:lang w:val="it-CH"/>
              </w:rPr>
              <w:t xml:space="preserve">LAV : </w:t>
            </w:r>
          </w:p>
          <w:p w14:paraId="13823777" w14:textId="77777777" w:rsidR="009E0C23" w:rsidRP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it-CH"/>
              </w:rPr>
            </w:pPr>
            <w:r w:rsidRPr="009E0C23">
              <w:rPr>
                <w:rFonts w:asciiTheme="minorHAnsi" w:hAnsiTheme="minorHAnsi" w:cstheme="minorHAnsi"/>
                <w:sz w:val="18"/>
                <w:szCs w:val="18"/>
                <w:lang w:val="it-CH"/>
              </w:rPr>
              <w:t xml:space="preserve">MMR, </w:t>
            </w:r>
          </w:p>
          <w:p w14:paraId="0596959E" w14:textId="77777777" w:rsidR="009E0C23" w:rsidRP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it-CH"/>
              </w:rPr>
            </w:pPr>
            <w:r w:rsidRPr="009E0C23">
              <w:rPr>
                <w:rFonts w:asciiTheme="minorHAnsi" w:hAnsiTheme="minorHAnsi" w:cstheme="minorHAnsi"/>
                <w:sz w:val="18"/>
                <w:szCs w:val="18"/>
                <w:lang w:val="it-CH"/>
              </w:rPr>
              <w:t xml:space="preserve">Varicella, </w:t>
            </w:r>
          </w:p>
          <w:p w14:paraId="190672DC" w14:textId="03D7DD9E" w:rsidR="009E0C23" w:rsidRP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it-CH"/>
              </w:rPr>
            </w:pPr>
            <w:r w:rsidRPr="009E0C23">
              <w:rPr>
                <w:rFonts w:asciiTheme="minorHAnsi" w:hAnsiTheme="minorHAnsi" w:cstheme="minorHAnsi"/>
                <w:sz w:val="18"/>
                <w:szCs w:val="18"/>
                <w:lang w:val="it-CH"/>
              </w:rPr>
              <w:t xml:space="preserve">OPV, </w:t>
            </w:r>
          </w:p>
          <w:p w14:paraId="27711699" w14:textId="77777777" w:rsidR="009E0C23" w:rsidRP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it-CH"/>
              </w:rPr>
            </w:pPr>
            <w:r w:rsidRPr="009E0C23">
              <w:rPr>
                <w:rFonts w:asciiTheme="minorHAnsi" w:hAnsiTheme="minorHAnsi" w:cstheme="minorHAnsi"/>
                <w:sz w:val="18"/>
                <w:szCs w:val="18"/>
                <w:lang w:val="it-CH"/>
              </w:rPr>
              <w:t>Rotavirus</w:t>
            </w:r>
          </w:p>
          <w:p w14:paraId="387CB9A8" w14:textId="77777777" w:rsidR="009E0C23" w:rsidRP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it-CH"/>
              </w:rPr>
            </w:pPr>
          </w:p>
          <w:p w14:paraId="23EB4636" w14:textId="77777777" w:rsidR="009E0C23" w:rsidRP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it-CH"/>
              </w:rPr>
            </w:pPr>
            <w:r w:rsidRPr="009E0C23">
              <w:rPr>
                <w:rFonts w:asciiTheme="minorHAnsi" w:hAnsiTheme="minorHAnsi" w:cstheme="minorHAnsi"/>
                <w:sz w:val="18"/>
                <w:szCs w:val="18"/>
                <w:lang w:val="it-CH"/>
              </w:rPr>
              <w:t>IPV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159D7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94 subjects with MDS, </w:t>
            </w:r>
          </w:p>
          <w:p w14:paraId="2D1046E0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47BDAEF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d between 0-31.5 years</w:t>
            </w:r>
          </w:p>
          <w:p w14:paraId="7E8B01AD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5CC378B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Mean observation period: 8.3 years</w:t>
            </w:r>
          </w:p>
          <w:p w14:paraId="767BA656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0A91F17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A73EB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 xml:space="preserve">Adverse Events </w:t>
            </w:r>
          </w:p>
        </w:tc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DF1E9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0% received at least one live vaccine.</w:t>
            </w:r>
          </w:p>
          <w:p w14:paraId="55966078" w14:textId="77777777" w:rsidR="009E0C23" w:rsidRDefault="009E0C23" w:rsidP="009E0C23">
            <w:pPr>
              <w:pStyle w:val="Paragraphedeliste"/>
              <w:widowControl/>
              <w:numPr>
                <w:ilvl w:val="0"/>
                <w:numId w:val="3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MR (141) </w:t>
            </w:r>
          </w:p>
          <w:p w14:paraId="04FFB9DC" w14:textId="77777777" w:rsidR="009E0C23" w:rsidRDefault="009E0C23" w:rsidP="009E0C23">
            <w:pPr>
              <w:pStyle w:val="Paragraphedeliste"/>
              <w:widowControl/>
              <w:numPr>
                <w:ilvl w:val="0"/>
                <w:numId w:val="3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Varicella (98) </w:t>
            </w:r>
          </w:p>
          <w:p w14:paraId="6189CD5D" w14:textId="77777777" w:rsidR="009E0C23" w:rsidRDefault="009E0C23" w:rsidP="009E0C23">
            <w:pPr>
              <w:pStyle w:val="Paragraphedeliste"/>
              <w:widowControl/>
              <w:numPr>
                <w:ilvl w:val="0"/>
                <w:numId w:val="3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PV (52)</w:t>
            </w:r>
          </w:p>
          <w:p w14:paraId="35FDFABB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significant adverse events, including in children with CD4 counts &lt;15% (3/141)</w:t>
            </w:r>
          </w:p>
          <w:p w14:paraId="6B88BA2A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75ABC1D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Lower CD4 associated with varicella AE (fever, skin rash), no MMR AE.</w:t>
            </w:r>
          </w:p>
          <w:p w14:paraId="6EEFA33D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A563AFD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alf had lymphocyte screening: </w:t>
            </w:r>
          </w:p>
          <w:p w14:paraId="59220866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D4+ T-cells categories (% of total T cells) :</w:t>
            </w:r>
          </w:p>
          <w:p w14:paraId="09A92113" w14:textId="77777777" w:rsidR="009E0C23" w:rsidRDefault="009E0C23" w:rsidP="009E0C23">
            <w:pPr>
              <w:pStyle w:val="Paragraphedeliste"/>
              <w:widowControl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6%: &lt;15% (severe immunodepression), </w:t>
            </w:r>
          </w:p>
          <w:p w14:paraId="38669E95" w14:textId="77777777" w:rsidR="009E0C23" w:rsidRDefault="009E0C23" w:rsidP="009E0C23">
            <w:pPr>
              <w:pStyle w:val="Paragraphedeliste"/>
              <w:widowControl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%: 15–24% (moderate immunodepression),</w:t>
            </w:r>
          </w:p>
          <w:p w14:paraId="53DE9B4F" w14:textId="77777777" w:rsidR="009E0C23" w:rsidRDefault="009E0C23" w:rsidP="009E0C23">
            <w:pPr>
              <w:pStyle w:val="Paragraphedeliste"/>
              <w:widowControl/>
              <w:numPr>
                <w:ilvl w:val="0"/>
                <w:numId w:val="4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0%: ≥25% (no immunodepression)</w:t>
            </w:r>
          </w:p>
          <w:p w14:paraId="1DF91618" w14:textId="77777777" w:rsidR="009E0C23" w:rsidRDefault="009E0C23" w:rsidP="009E0C23">
            <w:pPr>
              <w:pStyle w:val="Paragraphedeliste"/>
              <w:ind w:left="36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5BE0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 xml:space="preserve">Clinical varicella in 11/59 non-immunized and was mild. </w:t>
            </w:r>
          </w:p>
          <w:p w14:paraId="35BE9351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B26567A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arly FISH confirmation was associated</w:t>
            </w:r>
          </w:p>
          <w:p w14:paraId="38D06E2C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ith lower MMR and varicella</w:t>
            </w:r>
          </w:p>
          <w:p w14:paraId="2F1F5E89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ccination coverage and delayed immunization.</w:t>
            </w:r>
          </w:p>
          <w:p w14:paraId="30758E1A" w14:textId="7E3E2052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br/>
              <w:t>Lymphocyte screening before vaccination not systematically done.</w:t>
            </w:r>
          </w:p>
        </w:tc>
      </w:tr>
      <w:tr w:rsidR="009E0C23" w14:paraId="2F83C877" w14:textId="77777777" w:rsidTr="009E0C23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5A535" w14:textId="6F18728C" w:rsidR="009E0C23" w:rsidRDefault="009E0C23" w:rsidP="009E0C23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lastRenderedPageBreak/>
              <w:t>Al</w:t>
            </w:r>
            <w:r w:rsidR="0017367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ukaiti et al. (2010) [1</w:t>
            </w:r>
            <w:r w:rsidR="00BC115D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], Canada</w:t>
            </w:r>
          </w:p>
          <w:p w14:paraId="208F9EF3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trospective observational study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188B3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MR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60C40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2 patients with MDS</w:t>
            </w:r>
          </w:p>
          <w:p w14:paraId="68C0C931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an age: 5.5 years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343C1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verse Events</w:t>
            </w:r>
          </w:p>
          <w:p w14:paraId="7D7B0C9D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ustaining antibodies </w:t>
            </w:r>
          </w:p>
        </w:tc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EA81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ld reactions (fever, skin rash) in 6/82 patients (7.3%).</w:t>
            </w:r>
          </w:p>
          <w:p w14:paraId="35F4404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moderate or severe reactions observed.</w:t>
            </w:r>
          </w:p>
          <w:p w14:paraId="7653203C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imilar reaction rate to general population. </w:t>
            </w:r>
          </w:p>
          <w:p w14:paraId="6E089754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AA26355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/12 robust seroconversion to MMR 1 year after MMR vaccination.</w:t>
            </w:r>
          </w:p>
          <w:p w14:paraId="22C98A6C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8D02335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fficulty in sustaining long-term antibodies:</w:t>
            </w:r>
          </w:p>
          <w:p w14:paraId="53E37727" w14:textId="77777777" w:rsidR="009E0C23" w:rsidRDefault="009E0C23" w:rsidP="009E0C23">
            <w:pPr>
              <w:pStyle w:val="Paragraphedeliste"/>
              <w:numPr>
                <w:ilvl w:val="0"/>
                <w:numId w:val="5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/29 seroprotected 2 years after MMR vaccination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EF745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st patients had adequate T-cell counts (&gt;500 CD4 cells/mm³).</w:t>
            </w:r>
          </w:p>
          <w:p w14:paraId="4E4105AE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1/82 Normal CD8+ T-cells subset.</w:t>
            </w:r>
          </w:p>
        </w:tc>
      </w:tr>
      <w:tr w:rsidR="009E0C23" w14:paraId="7CAB5FB8" w14:textId="77777777" w:rsidTr="009E0C23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E586A" w14:textId="52EB8C41" w:rsidR="009E0C23" w:rsidRDefault="009E0C23" w:rsidP="009E0C23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Finocchi et al. (2006) [1</w:t>
            </w:r>
            <w:r w:rsidR="00BC115D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], Italy,</w:t>
            </w:r>
          </w:p>
          <w:p w14:paraId="5482DCE2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servational study</w:t>
            </w:r>
          </w:p>
          <w:p w14:paraId="3B60A60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EA29B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ib, </w:t>
            </w:r>
          </w:p>
          <w:p w14:paraId="6340C709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CV23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07CFC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3 children with MDS, </w:t>
            </w:r>
          </w:p>
          <w:p w14:paraId="4467ABC9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edian age : 3 years and 2 months 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6087F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Vaccine responses, Humoral immunity </w:t>
            </w:r>
          </w:p>
        </w:tc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0DF1B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/13 had impaired response to Hib vaccine </w:t>
            </w:r>
          </w:p>
          <w:p w14:paraId="52ABE905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8175955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/13 had impaired responses to pneumococcal vaccine </w:t>
            </w:r>
          </w:p>
          <w:p w14:paraId="22CAD6A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A9A07DB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3/13 patients had immunology workup: </w:t>
            </w:r>
          </w:p>
          <w:p w14:paraId="622C3D11" w14:textId="77777777" w:rsidR="009E0C23" w:rsidRDefault="009E0C23" w:rsidP="009E0C23">
            <w:pPr>
              <w:pStyle w:val="Paragraphedeliste"/>
              <w:numPr>
                <w:ilvl w:val="0"/>
                <w:numId w:val="6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3% showed decreased Igs</w:t>
            </w:r>
          </w:p>
          <w:p w14:paraId="562F8D37" w14:textId="77777777" w:rsidR="009E0C23" w:rsidRDefault="009E0C23" w:rsidP="009E0C23">
            <w:pPr>
              <w:pStyle w:val="Paragraphedeliste"/>
              <w:numPr>
                <w:ilvl w:val="0"/>
                <w:numId w:val="6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/13 Lower CD3+ and CD4+ T cells;</w:t>
            </w:r>
          </w:p>
          <w:p w14:paraId="7949613A" w14:textId="77777777" w:rsidR="009E0C23" w:rsidRDefault="009E0C23" w:rsidP="009E0C23">
            <w:pPr>
              <w:pStyle w:val="Paragraphedeliste"/>
              <w:numPr>
                <w:ilvl w:val="0"/>
                <w:numId w:val="6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/13 Lower B cells;</w:t>
            </w:r>
          </w:p>
          <w:p w14:paraId="0F23DDA4" w14:textId="77777777" w:rsidR="009E0C23" w:rsidRDefault="009E0C23" w:rsidP="009E0C23">
            <w:pPr>
              <w:pStyle w:val="Paragraphedeliste"/>
              <w:numPr>
                <w:ilvl w:val="0"/>
                <w:numId w:val="6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rmal polyclonal lymphoproliferative assays.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AA1E2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/13 patients had recurrent infections.</w:t>
            </w:r>
          </w:p>
          <w:p w14:paraId="43215BFA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1D26FD7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/13 required intravenous immunoglobulin (IVIG) therapy every 4 weeks</w:t>
            </w:r>
          </w:p>
          <w:p w14:paraId="31198C22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61DB4BC" w14:textId="2F905B7F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/13 required daily prophylactic antibiotics.</w:t>
            </w:r>
          </w:p>
        </w:tc>
      </w:tr>
      <w:tr w:rsidR="009E0C23" w:rsidRPr="002B0F96" w14:paraId="657696F2" w14:textId="77777777" w:rsidTr="009E0C23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4045D" w14:textId="56F1B918" w:rsidR="009E0C23" w:rsidRDefault="009E0C23" w:rsidP="009E0C23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zzari et al. (2005)</w:t>
            </w:r>
            <w:r w:rsidR="00BC115D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[12]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, Italy </w:t>
            </w:r>
          </w:p>
          <w:p w14:paraId="44A83AA1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spective study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DF9F9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MR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B83DF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 children with MDS</w:t>
            </w:r>
          </w:p>
          <w:p w14:paraId="648EE79D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ean age : 34 months 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85790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verse events,</w:t>
            </w:r>
          </w:p>
          <w:p w14:paraId="2D240DE0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munogenicity</w:t>
            </w:r>
          </w:p>
        </w:tc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506B1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o significant adverse events </w:t>
            </w:r>
          </w:p>
          <w:p w14:paraId="1C4E969C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DF49E24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eroconversion rates: </w:t>
            </w:r>
          </w:p>
          <w:p w14:paraId="7C6378C8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- Measles 13/14 (93%), </w:t>
            </w:r>
          </w:p>
          <w:p w14:paraId="0F1D8938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 Rubella 13/14 (93%), comparable to healthy controls.</w:t>
            </w:r>
          </w:p>
          <w:p w14:paraId="7B25E6DB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81664A1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decrease in CD4 count observed after vaccination.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F651C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9E0C23" w:rsidRPr="002B0F96" w14:paraId="7A663D38" w14:textId="77777777" w:rsidTr="009E0C23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AF76" w14:textId="2518A013" w:rsidR="009E0C23" w:rsidRPr="002B0F96" w:rsidRDefault="009E0C23" w:rsidP="009E0C23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2B0F96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oylett et al. (2004) [1</w:t>
            </w:r>
            <w:r w:rsidR="00BC115D" w:rsidRPr="002B0F96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3</w:t>
            </w:r>
            <w:r w:rsidRPr="002B0F96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], USA</w:t>
            </w:r>
          </w:p>
          <w:p w14:paraId="6A1D0AC5" w14:textId="77777777" w:rsidR="009E0C23" w:rsidRPr="002B0F96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7331DA6" w14:textId="77777777" w:rsidR="009E0C23" w:rsidRPr="002B0F96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B0F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trospective</w:t>
            </w:r>
          </w:p>
          <w:p w14:paraId="7F0573B2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Based on questionnaire to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parents and primary care physicians records</w:t>
            </w:r>
          </w:p>
          <w:p w14:paraId="0F346063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27F05" w14:textId="77777777" w:rsidR="009E0C23" w:rsidRP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it-CH"/>
              </w:rPr>
            </w:pPr>
            <w:r w:rsidRPr="009E0C23">
              <w:rPr>
                <w:rFonts w:asciiTheme="minorHAnsi" w:hAnsiTheme="minorHAnsi" w:cstheme="minorHAnsi"/>
                <w:sz w:val="18"/>
                <w:szCs w:val="18"/>
                <w:lang w:val="it-CH"/>
              </w:rPr>
              <w:lastRenderedPageBreak/>
              <w:t>LAV:</w:t>
            </w:r>
          </w:p>
          <w:p w14:paraId="48AFC07A" w14:textId="77777777" w:rsidR="009E0C23" w:rsidRP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it-CH"/>
              </w:rPr>
            </w:pPr>
            <w:r w:rsidRPr="009E0C23">
              <w:rPr>
                <w:rFonts w:asciiTheme="minorHAnsi" w:hAnsiTheme="minorHAnsi" w:cstheme="minorHAnsi"/>
                <w:sz w:val="18"/>
                <w:szCs w:val="18"/>
                <w:lang w:val="it-CH"/>
              </w:rPr>
              <w:t>MMR</w:t>
            </w:r>
          </w:p>
          <w:p w14:paraId="1977E41C" w14:textId="77777777" w:rsidR="009E0C23" w:rsidRP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it-CH"/>
              </w:rPr>
            </w:pPr>
            <w:r w:rsidRPr="009E0C23">
              <w:rPr>
                <w:rFonts w:asciiTheme="minorHAnsi" w:hAnsiTheme="minorHAnsi" w:cstheme="minorHAnsi"/>
                <w:sz w:val="18"/>
                <w:szCs w:val="18"/>
                <w:lang w:val="it-CH"/>
              </w:rPr>
              <w:t xml:space="preserve">Varicella </w:t>
            </w:r>
          </w:p>
          <w:p w14:paraId="2776CD35" w14:textId="77777777" w:rsidR="009E0C23" w:rsidRP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it-CH"/>
              </w:rPr>
            </w:pPr>
            <w:r w:rsidRPr="009E0C23">
              <w:rPr>
                <w:rFonts w:asciiTheme="minorHAnsi" w:hAnsiTheme="minorHAnsi" w:cstheme="minorHAnsi"/>
                <w:sz w:val="18"/>
                <w:szCs w:val="18"/>
                <w:lang w:val="it-CH"/>
              </w:rPr>
              <w:t>OPV</w:t>
            </w:r>
          </w:p>
          <w:p w14:paraId="13AB253A" w14:textId="77777777" w:rsidR="009E0C23" w:rsidRP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it-CH"/>
              </w:rPr>
            </w:pPr>
            <w:r w:rsidRPr="009E0C23">
              <w:rPr>
                <w:rFonts w:asciiTheme="minorHAnsi" w:hAnsiTheme="minorHAnsi" w:cstheme="minorHAnsi"/>
                <w:sz w:val="18"/>
                <w:szCs w:val="18"/>
                <w:lang w:val="it-CH"/>
              </w:rPr>
              <w:t>IPV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D3AD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3 Children with MDS</w:t>
            </w:r>
          </w:p>
          <w:p w14:paraId="052850C5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6AF3C87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an age at vaccination:</w:t>
            </w:r>
          </w:p>
          <w:p w14:paraId="3BB1F244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- 13 months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MMR</w:t>
            </w:r>
          </w:p>
          <w:p w14:paraId="34A7F1D9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 2,4,6 m OPV</w:t>
            </w:r>
          </w:p>
          <w:p w14:paraId="29F5CED3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2.5 m VZV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C48F2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Adverse events</w:t>
            </w:r>
          </w:p>
        </w:tc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75304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/53 (47%) patients with MDS vaccinated with a LAV.</w:t>
            </w:r>
          </w:p>
          <w:p w14:paraId="211897E6" w14:textId="77777777" w:rsidR="009E0C23" w:rsidRDefault="009E0C23" w:rsidP="009E0C23">
            <w:pPr>
              <w:pStyle w:val="Paragraphedeliste"/>
              <w:numPr>
                <w:ilvl w:val="0"/>
                <w:numId w:val="2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MR (25)</w:t>
            </w:r>
          </w:p>
          <w:p w14:paraId="4788050E" w14:textId="77777777" w:rsidR="009E0C23" w:rsidRDefault="009E0C23" w:rsidP="009E0C23">
            <w:pPr>
              <w:pStyle w:val="Paragraphedeliste"/>
              <w:numPr>
                <w:ilvl w:val="0"/>
                <w:numId w:val="2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cella (13)</w:t>
            </w:r>
          </w:p>
          <w:p w14:paraId="4836D442" w14:textId="77777777" w:rsidR="009E0C23" w:rsidRDefault="009E0C23" w:rsidP="009E0C23">
            <w:pPr>
              <w:pStyle w:val="Paragraphedeliste"/>
              <w:numPr>
                <w:ilvl w:val="0"/>
                <w:numId w:val="2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PV (6)</w:t>
            </w:r>
          </w:p>
          <w:p w14:paraId="7A79D093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significant adverse events</w:t>
            </w:r>
          </w:p>
          <w:p w14:paraId="2E43871F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FA38381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 xml:space="preserve">15/25 patients had immunology workup: </w:t>
            </w:r>
          </w:p>
          <w:p w14:paraId="6EF8E47F" w14:textId="77777777" w:rsidR="009E0C23" w:rsidRDefault="009E0C23" w:rsidP="009E0C23">
            <w:pPr>
              <w:pStyle w:val="Paragraphedeliste"/>
              <w:numPr>
                <w:ilvl w:val="0"/>
                <w:numId w:val="2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wer T cells subsets</w:t>
            </w:r>
          </w:p>
          <w:p w14:paraId="5D62C70F" w14:textId="77777777" w:rsidR="009E0C23" w:rsidRDefault="009E0C23" w:rsidP="009E0C23">
            <w:pPr>
              <w:pStyle w:val="Paragraphedeliste"/>
              <w:numPr>
                <w:ilvl w:val="0"/>
                <w:numId w:val="2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rmal polyclonal lymphoproliferative assays but 3 patients had lower antigen specific responses.</w:t>
            </w:r>
          </w:p>
          <w:p w14:paraId="317B6C15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E2F1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Only 15/25 vaccinated knowing the diagnosis.</w:t>
            </w:r>
          </w:p>
          <w:p w14:paraId="5A91F19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nly 3 patients were recommended LAV based on T cell count.</w:t>
            </w:r>
          </w:p>
          <w:p w14:paraId="2BEE9622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 patients vaccinated by primary care physician or public health clinic.</w:t>
            </w:r>
          </w:p>
          <w:p w14:paraId="7B02737C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VZV immunoglobulin administered post-exposure to 5/40 non-immunized children.</w:t>
            </w:r>
          </w:p>
          <w:p w14:paraId="553C03AF" w14:textId="306AECD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linical varicella in 4/40 non-immunized children and was mild.</w:t>
            </w:r>
          </w:p>
        </w:tc>
      </w:tr>
      <w:tr w:rsidR="009E0C23" w:rsidRPr="002B0F96" w14:paraId="4F20E852" w14:textId="77777777" w:rsidTr="009E0C23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775B8" w14:textId="1C926BD9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Perez et al.  (2003) [3</w:t>
            </w:r>
            <w:r w:rsidR="00BC115D">
              <w:rPr>
                <w:rFonts w:asciiTheme="minorHAnsi" w:hAnsiTheme="minorHAnsi" w:cstheme="minorHAnsi"/>
                <w:b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4], USA,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Retrospective study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BEEBC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AV:</w:t>
            </w:r>
          </w:p>
          <w:p w14:paraId="34826270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MR, Varicella</w:t>
            </w:r>
          </w:p>
          <w:p w14:paraId="090728C0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2FADB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9 children with MDS,</w:t>
            </w:r>
          </w:p>
          <w:p w14:paraId="574E8ABC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an age: 6 years</w:t>
            </w:r>
          </w:p>
          <w:p w14:paraId="7B2D2CC7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BD05F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verse Events</w:t>
            </w:r>
          </w:p>
          <w:p w14:paraId="39158C93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EC8DC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2/59 patients with MDS vaccinated with a LAV:</w:t>
            </w:r>
          </w:p>
          <w:p w14:paraId="542C5126" w14:textId="77777777" w:rsidR="009E0C23" w:rsidRDefault="009E0C23" w:rsidP="009E0C23">
            <w:pPr>
              <w:pStyle w:val="Paragraphedeliste"/>
              <w:numPr>
                <w:ilvl w:val="0"/>
                <w:numId w:val="2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MR (52)</w:t>
            </w:r>
          </w:p>
          <w:p w14:paraId="4332059B" w14:textId="77777777" w:rsidR="009E0C23" w:rsidRDefault="009E0C23" w:rsidP="009E0C23">
            <w:pPr>
              <w:pStyle w:val="Paragraphedeliste"/>
              <w:numPr>
                <w:ilvl w:val="0"/>
                <w:numId w:val="2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icella (32)</w:t>
            </w:r>
          </w:p>
          <w:p w14:paraId="710DED3D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significant adverse events</w:t>
            </w:r>
          </w:p>
          <w:p w14:paraId="3E532683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imilar reaction rate to general population. </w:t>
            </w:r>
          </w:p>
          <w:p w14:paraId="16F9320E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1FAFB" w14:textId="77777777" w:rsidR="009E0C23" w:rsidRDefault="009E0C23" w:rsidP="009E0C23">
            <w:pPr>
              <w:widowControl/>
              <w:autoSpaceDE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ll clinical varicella was mild. </w:t>
            </w:r>
          </w:p>
          <w:p w14:paraId="74065C5A" w14:textId="77777777" w:rsidR="009E0C23" w:rsidRDefault="009E0C23" w:rsidP="009E0C23">
            <w:pPr>
              <w:widowControl/>
              <w:autoSpaceDE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311DB90" w14:textId="77777777" w:rsidR="009E0C23" w:rsidRDefault="009E0C23" w:rsidP="009E0C23">
            <w:pPr>
              <w:widowControl/>
              <w:autoSpaceDE w:val="0"/>
              <w:adjustRightInd w:val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ne of the varicella vaccinated children developed wild-type disease.</w:t>
            </w:r>
          </w:p>
        </w:tc>
      </w:tr>
      <w:tr w:rsidR="009E0C23" w:rsidRPr="002B0F96" w14:paraId="10F17BBA" w14:textId="77777777" w:rsidTr="009E0C23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D76CB" w14:textId="750520D7" w:rsidR="009E0C23" w:rsidRDefault="009E0C23" w:rsidP="009E0C23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Gennery et al. (2002) [</w:t>
            </w:r>
            <w:r w:rsidR="00BC115D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5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], UK</w:t>
            </w:r>
          </w:p>
          <w:p w14:paraId="34431DE4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trospective observational study</w:t>
            </w:r>
          </w:p>
          <w:p w14:paraId="0DDE8CFF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3CBF5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etanus,</w:t>
            </w:r>
          </w:p>
          <w:p w14:paraId="31444E1F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CV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5C61E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 patients with MDS, median age: 6 years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E31FB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ccine response Recurrent infections</w:t>
            </w:r>
          </w:p>
        </w:tc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05628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/20 poor antibody response to PCV *</w:t>
            </w:r>
          </w:p>
          <w:p w14:paraId="63C60C8E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/32 poor antibody response to tetanus*</w:t>
            </w:r>
          </w:p>
          <w:p w14:paraId="3FDC7D20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8B910C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/32 had decreased immunoglobulins</w:t>
            </w:r>
          </w:p>
          <w:p w14:paraId="3EC5D8E5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71E95EB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B6A3235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134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/32 had severe or recurrent infections (sinopulmonary system)</w:t>
            </w:r>
          </w:p>
          <w:p w14:paraId="2791D76D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1022666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% of patients with recurrent infections had decreased Immunoglobulin levels.</w:t>
            </w:r>
          </w:p>
          <w:p w14:paraId="6A87DA90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D4D7E42" w14:textId="110CC21C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4% required daily prophylactic antibiotics to manage severe or recurrent infections.</w:t>
            </w:r>
          </w:p>
        </w:tc>
      </w:tr>
      <w:tr w:rsidR="009E0C23" w14:paraId="39F04DE8" w14:textId="77777777" w:rsidTr="009E0C23"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44891" w14:textId="6CF5908B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Junker et al. (1995), [</w:t>
            </w:r>
            <w:r w:rsidR="00BC115D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16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], Canada/USA,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Retrospective study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ACC7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MR, </w:t>
            </w:r>
          </w:p>
          <w:p w14:paraId="66F140C8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da,  </w:t>
            </w:r>
          </w:p>
          <w:p w14:paraId="504F2779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oliovirus, </w:t>
            </w:r>
          </w:p>
          <w:p w14:paraId="07AA3F9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VZV, </w:t>
            </w:r>
          </w:p>
          <w:p w14:paraId="2956A6FA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088DA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 children with MDS,</w:t>
            </w:r>
          </w:p>
          <w:p w14:paraId="389F10B3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d between 6-18 years at the time of the survey</w:t>
            </w:r>
          </w:p>
          <w:p w14:paraId="49508675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14311C5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50D6F2E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F6F35E4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873412D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80A8D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ccine-induced immunity,</w:t>
            </w:r>
          </w:p>
          <w:p w14:paraId="0BD9ADB3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umoral immunity</w:t>
            </w:r>
          </w:p>
        </w:tc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963C6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ood antibody responses to:</w:t>
            </w:r>
          </w:p>
          <w:p w14:paraId="6CA58229" w14:textId="77777777" w:rsidR="009E0C23" w:rsidRDefault="009E0C23" w:rsidP="009E0C23">
            <w:pPr>
              <w:pStyle w:val="Paragraphedeliste"/>
              <w:numPr>
                <w:ilvl w:val="0"/>
                <w:numId w:val="7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phtheria (13/13), </w:t>
            </w:r>
          </w:p>
          <w:p w14:paraId="247F59EE" w14:textId="77777777" w:rsidR="009E0C23" w:rsidRDefault="009E0C23" w:rsidP="009E0C23">
            <w:pPr>
              <w:pStyle w:val="Paragraphedeliste"/>
              <w:numPr>
                <w:ilvl w:val="0"/>
                <w:numId w:val="7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etanus (13/13), </w:t>
            </w:r>
          </w:p>
          <w:p w14:paraId="44A9BCD4" w14:textId="77777777" w:rsidR="009E0C23" w:rsidRDefault="009E0C23" w:rsidP="009E0C23">
            <w:pPr>
              <w:pStyle w:val="Paragraphedeliste"/>
              <w:numPr>
                <w:ilvl w:val="0"/>
                <w:numId w:val="7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oliovirus types 1 (5/9), type 2 (9/9) and type 3 (8/9), </w:t>
            </w:r>
          </w:p>
          <w:p w14:paraId="3EBDE1CA" w14:textId="77777777" w:rsidR="009E0C23" w:rsidRDefault="009E0C23" w:rsidP="009E0C23">
            <w:pPr>
              <w:pStyle w:val="Paragraphedeliste"/>
              <w:numPr>
                <w:ilvl w:val="0"/>
                <w:numId w:val="7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MR (11/13), </w:t>
            </w:r>
          </w:p>
          <w:p w14:paraId="158BD4E2" w14:textId="77777777" w:rsidR="009E0C23" w:rsidRDefault="009E0C23" w:rsidP="009E0C23">
            <w:pPr>
              <w:pStyle w:val="Paragraphedeliste"/>
              <w:numPr>
                <w:ilvl w:val="0"/>
                <w:numId w:val="7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VZV (5/5), </w:t>
            </w:r>
          </w:p>
          <w:p w14:paraId="3072950E" w14:textId="77777777" w:rsidR="009E0C23" w:rsidRDefault="009E0C23" w:rsidP="009E0C23">
            <w:pPr>
              <w:pStyle w:val="Paragraphedeliste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6CD0158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tibody avidity for rubella, VZV, and CMV was comparable to controls.</w:t>
            </w:r>
          </w:p>
          <w:p w14:paraId="71B95CD7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F2B9612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3/13 patients had immunology workup: </w:t>
            </w:r>
          </w:p>
          <w:p w14:paraId="76291504" w14:textId="77777777" w:rsidR="009E0C23" w:rsidRDefault="009E0C23" w:rsidP="009E0C23">
            <w:pPr>
              <w:pStyle w:val="Paragraphedeliste"/>
              <w:numPr>
                <w:ilvl w:val="0"/>
                <w:numId w:val="8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/13 Lower B -cells subset;</w:t>
            </w:r>
          </w:p>
          <w:p w14:paraId="21182A9F" w14:textId="77777777" w:rsidR="009E0C23" w:rsidRDefault="009E0C23" w:rsidP="009E0C23">
            <w:pPr>
              <w:pStyle w:val="Paragraphedeliste"/>
              <w:numPr>
                <w:ilvl w:val="0"/>
                <w:numId w:val="8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/13 Lower IgG; </w:t>
            </w:r>
          </w:p>
          <w:p w14:paraId="3727EC74" w14:textId="77777777" w:rsidR="009E0C23" w:rsidRDefault="009E0C23" w:rsidP="009E0C23">
            <w:pPr>
              <w:pStyle w:val="Paragraphedeliste"/>
              <w:numPr>
                <w:ilvl w:val="0"/>
                <w:numId w:val="8"/>
              </w:numPr>
              <w:suppressAutoHyphens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/13 Higher IgA.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6FE0D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l children vaccinated by primary care physician or public health clinic.</w:t>
            </w:r>
          </w:p>
          <w:p w14:paraId="4E6CFF61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68E1117" w14:textId="77777777" w:rsidR="009E0C23" w:rsidRDefault="009E0C23" w:rsidP="009E0C23">
            <w:pPr>
              <w:widowControl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nly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6/13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veloped antibodies to all seven vaccine antigens tested</w:t>
            </w:r>
          </w:p>
          <w:p w14:paraId="53328BED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52EE481" w14:textId="77777777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 correlation between antibody responses and numbers of T</w:t>
            </w:r>
          </w:p>
          <w:p w14:paraId="439EB0C5" w14:textId="317F6305" w:rsidR="009E0C23" w:rsidRDefault="009E0C23" w:rsidP="009E0C23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D4 + cells. </w:t>
            </w:r>
          </w:p>
        </w:tc>
      </w:tr>
    </w:tbl>
    <w:p w14:paraId="52E99D0A" w14:textId="77777777" w:rsidR="009E0C23" w:rsidRDefault="009E0C23" w:rsidP="009E0C23">
      <w:pPr>
        <w:rPr>
          <w:rFonts w:asciiTheme="minorHAnsi" w:eastAsia="SimSun" w:hAnsiTheme="minorHAnsi" w:cstheme="minorHAnsi"/>
          <w:kern w:val="3"/>
          <w:sz w:val="21"/>
          <w:szCs w:val="21"/>
          <w:lang w:val="en-US" w:eastAsia="en-US"/>
        </w:rPr>
      </w:pPr>
    </w:p>
    <w:p w14:paraId="79E72739" w14:textId="1E9E4A55" w:rsidR="009E0C23" w:rsidRPr="009E0C23" w:rsidRDefault="009E0C23" w:rsidP="009E0C23">
      <w:pPr>
        <w:rPr>
          <w:rFonts w:asciiTheme="minorHAnsi" w:hAnsiTheme="minorHAnsi" w:cstheme="minorHAnsi"/>
          <w:sz w:val="21"/>
          <w:szCs w:val="21"/>
          <w:lang w:val="en-US"/>
        </w:rPr>
      </w:pPr>
      <w:r w:rsidRPr="009E0C23">
        <w:rPr>
          <w:rFonts w:asciiTheme="minorHAnsi" w:hAnsiTheme="minorHAnsi" w:cstheme="minorHAnsi"/>
          <w:sz w:val="21"/>
          <w:szCs w:val="21"/>
          <w:lang w:val="en-US"/>
        </w:rPr>
        <w:t xml:space="preserve">Tda = tetanus, diphtheria and acellular pertussis; MMR = measles, mumps and rubeola; PCV = pneumococcal conjugated vaccine; Hib = </w:t>
      </w:r>
      <w:r w:rsidRPr="009E0C23">
        <w:rPr>
          <w:rFonts w:asciiTheme="minorHAnsi" w:hAnsiTheme="minorHAnsi" w:cstheme="minorHAnsi"/>
          <w:i/>
          <w:iCs/>
          <w:sz w:val="21"/>
          <w:szCs w:val="21"/>
          <w:lang w:val="en-US"/>
        </w:rPr>
        <w:t>Haemophilus influenzae</w:t>
      </w:r>
      <w:r w:rsidRPr="009E0C23">
        <w:rPr>
          <w:rFonts w:asciiTheme="minorHAnsi" w:hAnsiTheme="minorHAnsi" w:cstheme="minorHAnsi"/>
          <w:sz w:val="21"/>
          <w:szCs w:val="21"/>
          <w:lang w:val="en-US"/>
        </w:rPr>
        <w:t xml:space="preserve"> type B; IPV = inactivated poliovirus; MDS = microdeletion 22q11.2 syndrome ; OPV = oral poliovirus ; LAV : live attenuated vaccine ; PCV23= 23-valent pneumococcal polysaccharide vaccine; PCV-7 =7-valent pneumococcal polysaccharide vaccine, PCV-13= 13-valent pneumococcal polysaccharide vaccine; *= less then 2 standard deviations below the age related geometric mean.</w:t>
      </w:r>
    </w:p>
    <w:p w14:paraId="53CEBF75" w14:textId="77777777" w:rsidR="00A81900" w:rsidRDefault="00A81900" w:rsidP="00505403">
      <w:pPr>
        <w:rPr>
          <w:lang w:val="en-US"/>
        </w:rPr>
      </w:pPr>
    </w:p>
    <w:p w14:paraId="677424BE" w14:textId="77777777" w:rsidR="00A81900" w:rsidRDefault="00A81900" w:rsidP="00505403">
      <w:pPr>
        <w:rPr>
          <w:lang w:val="en-US"/>
        </w:rPr>
      </w:pPr>
    </w:p>
    <w:p w14:paraId="7608F9EE" w14:textId="77777777" w:rsidR="00A81900" w:rsidRDefault="00A81900" w:rsidP="00505403">
      <w:pPr>
        <w:rPr>
          <w:lang w:val="en-US"/>
        </w:rPr>
      </w:pPr>
    </w:p>
    <w:p w14:paraId="45F9B0A6" w14:textId="77777777" w:rsidR="00A81900" w:rsidRDefault="00A81900" w:rsidP="00505403">
      <w:pPr>
        <w:rPr>
          <w:lang w:val="en-US"/>
        </w:rPr>
      </w:pPr>
    </w:p>
    <w:p w14:paraId="26A95E48" w14:textId="77777777" w:rsidR="00A81900" w:rsidRDefault="00A81900" w:rsidP="00505403">
      <w:pPr>
        <w:rPr>
          <w:lang w:val="en-US"/>
        </w:rPr>
      </w:pPr>
    </w:p>
    <w:p w14:paraId="7BA6F574" w14:textId="77777777" w:rsidR="00A81900" w:rsidRDefault="00A81900" w:rsidP="00505403">
      <w:pPr>
        <w:rPr>
          <w:lang w:val="en-US"/>
        </w:rPr>
      </w:pPr>
    </w:p>
    <w:p w14:paraId="1A3FA8F5" w14:textId="77777777" w:rsidR="00A81900" w:rsidRDefault="00A81900" w:rsidP="00505403">
      <w:pPr>
        <w:rPr>
          <w:lang w:val="en-US"/>
        </w:rPr>
      </w:pPr>
    </w:p>
    <w:p w14:paraId="494C96C1" w14:textId="77777777" w:rsidR="00A81900" w:rsidRDefault="00A81900" w:rsidP="00505403">
      <w:pPr>
        <w:rPr>
          <w:lang w:val="en-US"/>
        </w:rPr>
      </w:pPr>
    </w:p>
    <w:p w14:paraId="2F3690E8" w14:textId="77777777" w:rsidR="00A81900" w:rsidRDefault="00A81900" w:rsidP="00505403">
      <w:pPr>
        <w:rPr>
          <w:lang w:val="en-US"/>
        </w:rPr>
      </w:pPr>
    </w:p>
    <w:p w14:paraId="57018C8B" w14:textId="77777777" w:rsidR="00A81900" w:rsidRDefault="00A81900" w:rsidP="00505403">
      <w:pPr>
        <w:rPr>
          <w:lang w:val="en-US"/>
        </w:rPr>
      </w:pPr>
    </w:p>
    <w:p w14:paraId="62910AD0" w14:textId="77777777" w:rsidR="00A81900" w:rsidRDefault="00A81900" w:rsidP="00505403">
      <w:pPr>
        <w:rPr>
          <w:lang w:val="en-US"/>
        </w:rPr>
      </w:pPr>
    </w:p>
    <w:p w14:paraId="732BD44B" w14:textId="77777777" w:rsidR="00A81900" w:rsidRDefault="00A81900" w:rsidP="00505403">
      <w:pPr>
        <w:rPr>
          <w:lang w:val="en-US"/>
        </w:rPr>
      </w:pPr>
    </w:p>
    <w:p w14:paraId="7C755DBC" w14:textId="77777777" w:rsidR="00A81900" w:rsidRDefault="00A81900" w:rsidP="00505403">
      <w:pPr>
        <w:rPr>
          <w:lang w:val="en-US"/>
        </w:rPr>
      </w:pPr>
    </w:p>
    <w:p w14:paraId="54C29463" w14:textId="77777777" w:rsidR="00A81900" w:rsidRDefault="00A81900" w:rsidP="00505403">
      <w:pPr>
        <w:rPr>
          <w:lang w:val="en-US"/>
        </w:rPr>
      </w:pPr>
    </w:p>
    <w:p w14:paraId="30A312FC" w14:textId="77777777" w:rsidR="00A81900" w:rsidRDefault="00A81900" w:rsidP="00505403">
      <w:pPr>
        <w:rPr>
          <w:lang w:val="en-US"/>
        </w:rPr>
      </w:pPr>
    </w:p>
    <w:p w14:paraId="7DB065B8" w14:textId="77777777" w:rsidR="00A81900" w:rsidRDefault="00A81900" w:rsidP="00505403">
      <w:pPr>
        <w:rPr>
          <w:lang w:val="en-US"/>
        </w:rPr>
      </w:pPr>
    </w:p>
    <w:p w14:paraId="06922B44" w14:textId="77777777" w:rsidR="009E0C23" w:rsidRDefault="009E0C23" w:rsidP="00505403">
      <w:pPr>
        <w:rPr>
          <w:lang w:val="en-US"/>
        </w:rPr>
        <w:sectPr w:rsidR="009E0C23" w:rsidSect="009E0C23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05B7863" w14:textId="77777777" w:rsidR="00A81900" w:rsidRDefault="00A81900" w:rsidP="00505403">
      <w:pPr>
        <w:rPr>
          <w:lang w:val="en-US"/>
        </w:rPr>
      </w:pPr>
    </w:p>
    <w:p w14:paraId="276F7D94" w14:textId="77777777" w:rsidR="00A81900" w:rsidRDefault="00A81900" w:rsidP="00505403">
      <w:pPr>
        <w:rPr>
          <w:lang w:val="en-US"/>
        </w:rPr>
      </w:pPr>
    </w:p>
    <w:p w14:paraId="310A8F61" w14:textId="77777777" w:rsidR="00A81900" w:rsidRDefault="00A81900" w:rsidP="00505403">
      <w:pPr>
        <w:rPr>
          <w:lang w:val="en-US"/>
        </w:rPr>
      </w:pPr>
    </w:p>
    <w:p w14:paraId="03278837" w14:textId="77777777" w:rsidR="00A81900" w:rsidRDefault="00A81900" w:rsidP="00505403">
      <w:pPr>
        <w:rPr>
          <w:lang w:val="en-US"/>
        </w:rPr>
      </w:pPr>
    </w:p>
    <w:p w14:paraId="31479448" w14:textId="77777777" w:rsidR="00A81900" w:rsidRDefault="00A81900" w:rsidP="00505403">
      <w:pPr>
        <w:rPr>
          <w:lang w:val="en-US"/>
        </w:rPr>
      </w:pPr>
    </w:p>
    <w:p w14:paraId="661A055B" w14:textId="77777777" w:rsidR="00A81900" w:rsidRDefault="00A81900" w:rsidP="00505403">
      <w:pPr>
        <w:rPr>
          <w:lang w:val="en-US"/>
        </w:rPr>
      </w:pPr>
    </w:p>
    <w:p w14:paraId="008E3D1D" w14:textId="77777777" w:rsidR="00A81900" w:rsidRDefault="00A81900" w:rsidP="00505403">
      <w:pPr>
        <w:rPr>
          <w:lang w:val="en-US"/>
        </w:rPr>
      </w:pPr>
    </w:p>
    <w:p w14:paraId="6EA65B49" w14:textId="77777777" w:rsidR="00A81900" w:rsidRDefault="00A81900" w:rsidP="00505403">
      <w:pPr>
        <w:rPr>
          <w:lang w:val="en-US"/>
        </w:rPr>
      </w:pPr>
    </w:p>
    <w:p w14:paraId="14EB891D" w14:textId="77777777" w:rsidR="00A81900" w:rsidRDefault="00A81900" w:rsidP="00505403">
      <w:pPr>
        <w:rPr>
          <w:lang w:val="en-US"/>
        </w:rPr>
      </w:pPr>
    </w:p>
    <w:p w14:paraId="044D4166" w14:textId="77777777" w:rsidR="00A81900" w:rsidRDefault="00A81900" w:rsidP="00505403">
      <w:pPr>
        <w:rPr>
          <w:lang w:val="en-US"/>
        </w:rPr>
      </w:pPr>
    </w:p>
    <w:p w14:paraId="0344D47F" w14:textId="77777777" w:rsidR="00A81900" w:rsidRDefault="00A81900" w:rsidP="00505403">
      <w:pPr>
        <w:rPr>
          <w:lang w:val="en-US"/>
        </w:rPr>
      </w:pPr>
    </w:p>
    <w:p w14:paraId="3AB667CB" w14:textId="77777777" w:rsidR="00A81900" w:rsidRDefault="00A81900" w:rsidP="00505403">
      <w:pPr>
        <w:rPr>
          <w:lang w:val="en-US"/>
        </w:rPr>
      </w:pPr>
    </w:p>
    <w:p w14:paraId="029D2B30" w14:textId="77777777" w:rsidR="00A81900" w:rsidRDefault="00A81900" w:rsidP="00505403">
      <w:pPr>
        <w:rPr>
          <w:lang w:val="en-US"/>
        </w:rPr>
      </w:pPr>
    </w:p>
    <w:p w14:paraId="10593154" w14:textId="77777777" w:rsidR="00A81900" w:rsidRDefault="00A81900" w:rsidP="00505403">
      <w:pPr>
        <w:rPr>
          <w:lang w:val="en-US"/>
        </w:rPr>
      </w:pPr>
    </w:p>
    <w:p w14:paraId="72F119FE" w14:textId="77777777" w:rsidR="00A81900" w:rsidRDefault="00A81900" w:rsidP="00505403">
      <w:pPr>
        <w:rPr>
          <w:lang w:val="en-US"/>
        </w:rPr>
      </w:pPr>
    </w:p>
    <w:p w14:paraId="771287F6" w14:textId="77777777" w:rsidR="00A81900" w:rsidRDefault="00A81900" w:rsidP="00505403">
      <w:pPr>
        <w:rPr>
          <w:lang w:val="en-US"/>
        </w:rPr>
      </w:pPr>
    </w:p>
    <w:p w14:paraId="44EC35E4" w14:textId="77777777" w:rsidR="00A81900" w:rsidRDefault="00A81900" w:rsidP="00505403">
      <w:pPr>
        <w:rPr>
          <w:lang w:val="en-US"/>
        </w:rPr>
      </w:pPr>
    </w:p>
    <w:p w14:paraId="00472FDC" w14:textId="77777777" w:rsidR="00A81900" w:rsidRDefault="00A81900" w:rsidP="00505403">
      <w:pPr>
        <w:rPr>
          <w:lang w:val="en-US"/>
        </w:rPr>
      </w:pPr>
    </w:p>
    <w:p w14:paraId="17BD8B77" w14:textId="77777777" w:rsidR="00A81900" w:rsidRDefault="00A81900" w:rsidP="00505403">
      <w:pPr>
        <w:rPr>
          <w:lang w:val="en-US"/>
        </w:rPr>
      </w:pPr>
    </w:p>
    <w:p w14:paraId="792FC82F" w14:textId="77777777" w:rsidR="00A81900" w:rsidRPr="00A81900" w:rsidRDefault="00A81900" w:rsidP="00505403">
      <w:pPr>
        <w:rPr>
          <w:lang w:val="en-US"/>
        </w:rPr>
      </w:pPr>
    </w:p>
    <w:sectPr w:rsidR="00A81900" w:rsidRPr="00A81900" w:rsidSect="001769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6A9D"/>
    <w:multiLevelType w:val="hybridMultilevel"/>
    <w:tmpl w:val="2300FDCC"/>
    <w:lvl w:ilvl="0" w:tplc="749E469C">
      <w:start w:val="226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4D2AD2"/>
    <w:multiLevelType w:val="hybridMultilevel"/>
    <w:tmpl w:val="0AEC4A78"/>
    <w:lvl w:ilvl="0" w:tplc="749E469C">
      <w:start w:val="226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4634C6"/>
    <w:multiLevelType w:val="hybridMultilevel"/>
    <w:tmpl w:val="8BFA7742"/>
    <w:lvl w:ilvl="0" w:tplc="749E469C">
      <w:start w:val="226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DA3FCE"/>
    <w:multiLevelType w:val="hybridMultilevel"/>
    <w:tmpl w:val="FF3087FE"/>
    <w:lvl w:ilvl="0" w:tplc="749E469C">
      <w:start w:val="226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3341F0"/>
    <w:multiLevelType w:val="hybridMultilevel"/>
    <w:tmpl w:val="95A4479E"/>
    <w:lvl w:ilvl="0" w:tplc="749E469C">
      <w:start w:val="226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47435"/>
    <w:multiLevelType w:val="hybridMultilevel"/>
    <w:tmpl w:val="D4E26D70"/>
    <w:lvl w:ilvl="0" w:tplc="749E469C">
      <w:start w:val="226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F3098B"/>
    <w:multiLevelType w:val="hybridMultilevel"/>
    <w:tmpl w:val="8B3E30E2"/>
    <w:lvl w:ilvl="0" w:tplc="040C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7" w15:restartNumberingAfterBreak="0">
    <w:nsid w:val="643C0FA7"/>
    <w:multiLevelType w:val="hybridMultilevel"/>
    <w:tmpl w:val="5798CE7E"/>
    <w:lvl w:ilvl="0" w:tplc="749E469C">
      <w:start w:val="226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530173">
    <w:abstractNumId w:val="6"/>
  </w:num>
  <w:num w:numId="2" w16cid:durableId="1535072182">
    <w:abstractNumId w:val="0"/>
  </w:num>
  <w:num w:numId="3" w16cid:durableId="455216726">
    <w:abstractNumId w:val="4"/>
  </w:num>
  <w:num w:numId="4" w16cid:durableId="186867425">
    <w:abstractNumId w:val="3"/>
  </w:num>
  <w:num w:numId="5" w16cid:durableId="794635313">
    <w:abstractNumId w:val="2"/>
  </w:num>
  <w:num w:numId="6" w16cid:durableId="1409230927">
    <w:abstractNumId w:val="7"/>
  </w:num>
  <w:num w:numId="7" w16cid:durableId="38556096">
    <w:abstractNumId w:val="1"/>
  </w:num>
  <w:num w:numId="8" w16cid:durableId="9954923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403"/>
    <w:rsid w:val="001521BE"/>
    <w:rsid w:val="001625F0"/>
    <w:rsid w:val="00173677"/>
    <w:rsid w:val="001760A2"/>
    <w:rsid w:val="00176902"/>
    <w:rsid w:val="001E4C34"/>
    <w:rsid w:val="002B0F96"/>
    <w:rsid w:val="00316322"/>
    <w:rsid w:val="003608B5"/>
    <w:rsid w:val="004302A7"/>
    <w:rsid w:val="00491089"/>
    <w:rsid w:val="004D6B52"/>
    <w:rsid w:val="004F4C76"/>
    <w:rsid w:val="00505403"/>
    <w:rsid w:val="00541B44"/>
    <w:rsid w:val="00544066"/>
    <w:rsid w:val="005D2793"/>
    <w:rsid w:val="006A0A47"/>
    <w:rsid w:val="00711E99"/>
    <w:rsid w:val="00767F6A"/>
    <w:rsid w:val="00790D49"/>
    <w:rsid w:val="007B45BA"/>
    <w:rsid w:val="007E3321"/>
    <w:rsid w:val="00800095"/>
    <w:rsid w:val="00842A8C"/>
    <w:rsid w:val="00893BBC"/>
    <w:rsid w:val="008A028B"/>
    <w:rsid w:val="009016CE"/>
    <w:rsid w:val="0090426D"/>
    <w:rsid w:val="009611E3"/>
    <w:rsid w:val="009612EC"/>
    <w:rsid w:val="009A2D01"/>
    <w:rsid w:val="009A3C9B"/>
    <w:rsid w:val="009E0C23"/>
    <w:rsid w:val="00A60BE5"/>
    <w:rsid w:val="00A81900"/>
    <w:rsid w:val="00AA2649"/>
    <w:rsid w:val="00B12003"/>
    <w:rsid w:val="00BC115D"/>
    <w:rsid w:val="00C61BEE"/>
    <w:rsid w:val="00CB363E"/>
    <w:rsid w:val="00CE4A91"/>
    <w:rsid w:val="00CF300B"/>
    <w:rsid w:val="00D14C5D"/>
    <w:rsid w:val="00D7734A"/>
    <w:rsid w:val="00DB4DE1"/>
    <w:rsid w:val="00E177F5"/>
    <w:rsid w:val="00E41541"/>
    <w:rsid w:val="00E4362D"/>
    <w:rsid w:val="00E54E67"/>
    <w:rsid w:val="00E92527"/>
    <w:rsid w:val="00F6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F1E902"/>
  <w14:defaultImageDpi w14:val="32767"/>
  <w15:chartTrackingRefBased/>
  <w15:docId w15:val="{4E86B4E7-519F-5D4D-AFFE-6A59A24D1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A2649"/>
    <w:rPr>
      <w:rFonts w:ascii="Times New Roman" w:eastAsia="Times New Roman" w:hAnsi="Times New Roman" w:cs="Times New Roman"/>
      <w:lang w:val="fr-CH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7690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7690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76902"/>
    <w:rPr>
      <w:rFonts w:ascii="Times New Roman" w:eastAsia="Times New Roman" w:hAnsi="Times New Roman" w:cs="Times New Roman"/>
      <w:sz w:val="20"/>
      <w:szCs w:val="20"/>
      <w:lang w:val="fr-CH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6902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6902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E92527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4C7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4C76"/>
    <w:rPr>
      <w:rFonts w:ascii="Times New Roman" w:eastAsia="Times New Roman" w:hAnsi="Times New Roman" w:cs="Times New Roman"/>
      <w:b/>
      <w:bCs/>
      <w:sz w:val="20"/>
      <w:szCs w:val="20"/>
      <w:lang w:val="fr-CH" w:eastAsia="fr-FR"/>
    </w:rPr>
  </w:style>
  <w:style w:type="paragraph" w:styleId="Rvision">
    <w:name w:val="Revision"/>
    <w:hidden/>
    <w:uiPriority w:val="99"/>
    <w:semiHidden/>
    <w:rsid w:val="004F4C76"/>
    <w:rPr>
      <w:rFonts w:ascii="Times New Roman" w:eastAsia="Times New Roman" w:hAnsi="Times New Roman" w:cs="Times New Roman"/>
      <w:lang w:val="fr-CH" w:eastAsia="fr-FR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9E0C23"/>
    <w:pPr>
      <w:widowControl w:val="0"/>
      <w:suppressAutoHyphens/>
      <w:autoSpaceDN w:val="0"/>
      <w:spacing w:after="200"/>
    </w:pPr>
    <w:rPr>
      <w:rFonts w:ascii="Calibri" w:eastAsia="SimSun" w:hAnsi="Calibri" w:cs="Calibri"/>
      <w:i/>
      <w:iCs/>
      <w:color w:val="44546A" w:themeColor="text2"/>
      <w:kern w:val="3"/>
      <w:sz w:val="18"/>
      <w:szCs w:val="18"/>
      <w:lang w:val="en-US" w:eastAsia="en-US"/>
    </w:rPr>
  </w:style>
  <w:style w:type="table" w:styleId="Grilledutableau">
    <w:name w:val="Table Grid"/>
    <w:basedOn w:val="TableauNormal"/>
    <w:uiPriority w:val="39"/>
    <w:rsid w:val="009E0C23"/>
    <w:pPr>
      <w:widowControl w:val="0"/>
      <w:autoSpaceDN w:val="0"/>
    </w:pPr>
    <w:rPr>
      <w:rFonts w:ascii="Calibri" w:eastAsia="SimSun" w:hAnsi="Calibri" w:cs="Calibri"/>
      <w:kern w:val="3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6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11F30-EEDB-4524-85C8-5483C1A89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8</Pages>
  <Words>1655</Words>
  <Characters>9107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Farpour</dc:creator>
  <cp:keywords/>
  <dc:description/>
  <cp:lastModifiedBy>Géraldine Blanchard Rohner</cp:lastModifiedBy>
  <cp:revision>6</cp:revision>
  <dcterms:created xsi:type="dcterms:W3CDTF">2025-01-22T05:16:00Z</dcterms:created>
  <dcterms:modified xsi:type="dcterms:W3CDTF">2025-01-22T12:35:00Z</dcterms:modified>
</cp:coreProperties>
</file>